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pPr>
      <w:r>
        <w:rPr>
          <w:b/>
          <w:lang w:val="en-CA"/>
        </w:rPr>
        <w:t>Supplementary “S5 File”:</w:t>
      </w:r>
      <w:r>
        <w:rPr/>
        <w:t xml:space="preserve"> Study quality assessment </w:t>
      </w:r>
    </w:p>
    <w:tbl>
      <w:tblPr>
        <w:tblW w:w="10632" w:type="dxa"/>
        <w:jc w:val="left"/>
        <w:tblInd w:w="-714" w:type="dxa"/>
        <w:tblLayout w:type="fixed"/>
        <w:tblCellMar>
          <w:top w:w="0" w:type="dxa"/>
          <w:left w:w="108" w:type="dxa"/>
          <w:bottom w:w="0" w:type="dxa"/>
          <w:right w:w="108" w:type="dxa"/>
        </w:tblCellMar>
      </w:tblPr>
      <w:tblGrid>
        <w:gridCol w:w="1737"/>
        <w:gridCol w:w="761"/>
        <w:gridCol w:w="1139"/>
        <w:gridCol w:w="1320"/>
        <w:gridCol w:w="1059"/>
        <w:gridCol w:w="3341"/>
        <w:gridCol w:w="1275"/>
      </w:tblGrid>
      <w:tr>
        <w:trPr/>
        <w:tc>
          <w:tcPr>
            <w:tcW w:w="1737"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Study ID et al.</w:t>
            </w:r>
          </w:p>
        </w:tc>
        <w:tc>
          <w:tcPr>
            <w:tcW w:w="76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Study design</w:t>
            </w:r>
          </w:p>
        </w:tc>
        <w:tc>
          <w:tcPr>
            <w:tcW w:w="113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Study population clearly identified?</w:t>
            </w:r>
          </w:p>
        </w:tc>
        <w:tc>
          <w:tcPr>
            <w:tcW w:w="132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Clear definition of outcome and outcome assessment?</w:t>
            </w:r>
          </w:p>
        </w:tc>
        <w:tc>
          <w:tcPr>
            <w:tcW w:w="1059"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Selective loss of patients during the follow up?</w:t>
            </w:r>
          </w:p>
        </w:tc>
        <w:tc>
          <w:tcPr>
            <w:tcW w:w="334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Important confounders and / or prognostic factors identified</w:t>
            </w:r>
          </w:p>
        </w:tc>
        <w:tc>
          <w:tcPr>
            <w:tcW w:w="127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jc w:val="center"/>
              <w:rPr>
                <w:b/>
                <w:b/>
                <w:sz w:val="20"/>
                <w:szCs w:val="20"/>
                <w:lang w:val="en-CA"/>
              </w:rPr>
            </w:pPr>
            <w:r>
              <w:rPr>
                <w:b/>
                <w:sz w:val="20"/>
                <w:szCs w:val="20"/>
                <w:lang w:val="en-CA"/>
              </w:rPr>
              <w:t>Newcastle-Ottawa scale scores</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7-0912", "PMID" : "9691863", "abstract" : "The upper airway abnormalities predisposing to difficult tracheal intubation may also predispose to obstructive sleep apnoea (OSA). The potential association is important as both conditions increase perioperative risk and patients with a trachea that is difficult to intubate may need assessment for OSA. We determined if patients with difficult intubation are at greater risk of OSA and, if so, whether or not they have characteristic clinical or radiographic upper airway changes. We studied 15 patients in whom the trachea was difficult to intubate and 15 control patients. Each was evaluated clinically (Mallampati score, thyromental distance, neck circumference, head extension), polysomnographically (apnoea-hypoponea index (AHI)) and radiographically (lateral cephalometry). AHI was greater in the difficult intubation group (mean 28.4 (SD 31.7)) compared with controls (5.9 (8.9)) (P &lt; 0.02); eight of 15 patients in the difficult intubation group and two of 15 in the control group had an AHI &gt; 10 (P &lt; 0.03). Difficult intubation, but not OSA, was associated (P &lt; 0.05) with a smaller thyromental distance and mandibular length, and greater soft palate length. Both difficult intubation and OSA were associated (P &lt; 0.05) with a greater Mallampati score, anterior mandibular depth, and smaller mandibular and cervical angles. OSA, but not difficult intubation, was associated (P &lt; 0.05) with increased neck circumference, tongue area and craniocervical angle, and decreased head extension, mandibular ramus length and atlantooccipital distance. We conclude that difficult intubation and OSA are related significantly. They share anatomical features which act to reduce the skeletal confines of the tongue. Patients with OSA may compensate, when awake, by increasing craniocervical angulation, which increases the space between the mandible and cervical spine and elongates the tongue and soft tissues of the neck.", "author" : [ { "dropping-particle" : "", "family" : "Hiremath", "given" : "A S", "non-dropping-particle" : "", "parse-names" : false, "suffix" : "" }, { "dropping-particle" : "", "family" : "Hillman", "given" : "D R", "non-dropping-particle" : "", "parse-names" : false, "suffix" : "" }, { "dropping-particle" : "", "family" : "James", "given" : "A L", "non-dropping-particle" : "", "parse-names" : false, "suffix" : "" }, { "dropping-particle" : "", "family" : "Noffsinger", "given" : "W J", "non-dropping-particle" : "", "parse-names" : false, "suffix" : "" }, { "dropping-particle" : "", "family" : "Platt", "given" : "P R", "non-dropping-particle" : "", "parse-names" : false, "suffix" : "" }, { "dropping-particle" : "", "family" : "Singer", "given" : "S L", "non-dropping-particle" : "", "parse-names" : false, "suffix" : "" } ], "container-title" : "British journal of anaesthesia", "id" : "ITEM-1", "issue" : "5", "issued" : { "date-parts" : [ [ "1998", "5" ] ] }, "page" : "606-11", "title" : "Relationship between difficult tracheal intubation and obstructive sleep apnoea.", "type" : "article-journal", "volume" : "80" }, "uris" : [ "http://www.mendeley.com/documents/?uuid=f8f3b9aa-501a-364b-95a6-f808ea0373aa" ] } ], "mendeley" : { "formattedCitation" : "[12]", "plainTextFormattedCitation" : "[12]", "previouslyFormattedCitation" : "&lt;sup&gt;12&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2]</w:t>
            </w:r>
            <w:r>
              <w:rPr>
                <w:sz w:val="16"/>
                <w:szCs w:val="16"/>
                <w:vertAlign w:val="superscript"/>
                <w:lang w:val="en-US" w:eastAsia="en-US"/>
              </w:rPr>
            </w:r>
            <w:r>
              <w:rPr>
                <w:vertAlign w:val="superscript"/>
                <w:sz w:val="16"/>
                <w:szCs w:val="16"/>
                <w:lang w:val="en-US" w:eastAsia="en-US"/>
              </w:rPr>
              <w:fldChar w:fldCharType="end"/>
            </w:r>
            <w:r>
              <w:rPr>
                <w:sz w:val="16"/>
                <w:szCs w:val="16"/>
                <w:lang w:val="en-CA"/>
              </w:rPr>
              <w:t>Hiremath</w:t>
            </w:r>
            <w:r>
              <w:rPr>
                <w:sz w:val="16"/>
                <w:szCs w:val="16"/>
                <w:vertAlign w:val="superscript"/>
                <w:lang w:val="en-CA"/>
              </w:rPr>
              <w:t>1998</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R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7</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1867407", "abstract" : "UNLABELLED The tracheas of obese patients may be more difficult to intubate than those of normal-weight patients. We studied 100 morbidly obese patients (body mass index &gt;40 kg/m(2)) to identify which factors complicate direct laryngoscopy and tracheal intubation. Preoperative measurements (height, weight, neck circumference, width of mouth opening, sternomental distance, and thyromental distance) and Mallampati score were recorded. The view during direct laryngoscopy was graded, and the number of attempts at tracheal intubation was recorded. Neither absolute obesity nor body mass index was associated with intubation difficulties. Large neck circumference and high Mallampati score were the only predictors of potential intubation problems. Because in all but one patient the trachea was intubated successfully by direct laryngoscopy, the neck circumference that requires an intervention such as fiberoptic bronchoscopy to establish an airway remains unknown. We conclude that obesity alone is not predictive of tracheal intubation difficulties. IMPLICATIONS In 100 morbidly obese patients, neither obesity nor body mass index predicted problems with tracheal intubation. However, a high Mallampati score (greater-than-or-equal to 3) and large neck circumference may increase the potential for difficult laryngoscopy and intubation.", "author" : [ { "dropping-particle" : "", "family" : "Brodsky", "given" : "Jay B", "non-dropping-particle" : "", "parse-names" : false, "suffix" : "" }, { "dropping-particle" : "", "family" : "Lemmens", "given" : "Harry J M", "non-dropping-particle" : "", "parse-names" : false, "suffix" : "" }, { "dropping-particle" : "", "family" : "Brock-Utne", "given" : "John G", "non-dropping-particle" : "", "parse-names" : false, "suffix" : "" }, { "dropping-particle" : "", "family" : "Vierra", "given" : "Mark", "non-dropping-particle" : "", "parse-names" : false, "suffix" : "" }, { "dropping-particle" : "", "family" : "Saidman", "given" : "Lawrence J", "non-dropping-particle" : "", "parse-names" : false, "suffix" : "" } ], "container-title" : "Anesthesia and analgesia", "id" : "ITEM-1", "issue" : "3", "issued" : { "date-parts" : [ [ "2002", "3" ] ] }, "page" : "732-6", "title" : "Morbid obesity and tracheal intubation.", "type" : "article-journal", "volume" : "94" }, "uris" : [ "http://www.mendeley.com/documents/?uuid=000684cf-742e-392b-845b-cb7137b73b7a" ] } ], "mendeley" : { "formattedCitation" : "[20]", "plainTextFormattedCitation" : "[20]", "previouslyFormattedCitation" : "&lt;sup&gt;14&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Pr>
                <w:sz w:val="16"/>
                <w:szCs w:val="16"/>
                <w:vertAlign w:val="superscript"/>
                <w:lang w:val="en-US" w:eastAsia="en-US"/>
              </w:rPr>
            </w:r>
            <w:r>
              <w:rPr>
                <w:vertAlign w:val="superscript"/>
                <w:sz w:val="16"/>
                <w:szCs w:val="16"/>
                <w:lang w:val="en-US" w:eastAsia="en-US"/>
              </w:rPr>
              <w:fldChar w:fldCharType="end"/>
            </w:r>
            <w:r>
              <w:rPr>
                <w:sz w:val="16"/>
                <w:szCs w:val="16"/>
                <w:lang w:val="en-CA"/>
              </w:rPr>
              <w:t>Brodsky</w:t>
            </w:r>
            <w:r>
              <w:rPr>
                <w:sz w:val="16"/>
                <w:szCs w:val="16"/>
                <w:vertAlign w:val="superscript"/>
                <w:lang w:val="en-CA"/>
              </w:rPr>
              <w:t>2002</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sz w:val="15"/>
                <w:szCs w:val="15"/>
              </w:rPr>
            </w:pPr>
            <w:r>
              <w:rPr>
                <w:sz w:val="15"/>
                <w:szCs w:val="15"/>
              </w:rPr>
              <w:t> </w:t>
            </w:r>
            <w:r>
              <w:rPr>
                <w:sz w:val="15"/>
                <w:szCs w:val="15"/>
              </w:rPr>
              <w:t>A larger neck circumference was associated with men (P &lt;0.001), a higher Mallampati score (P = 0.0029), grade 3 views during laryngoscopy (P = 0.0375), and OSA (P = 0.037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8</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2351303", "abstract" : "UNLABELLED Although sleep apnea syndrome (SAS) is common, studies assessing the anesthetic management of these patients are rare and consist mainly of case studies. We performed a retrospective case-control study to determine the incidence of difficult intubation in SAS patients and to determine the relationship between the severity of SAS and the occurrence of difficult intubation. Among 113 patients included (36 and 77 in the SAS and control groups, respectively), difficult intubation occurred more often in SAS patients than in controls (21.9% versus 2.6%, respectively; P &lt; 0.05). No relationship was found between the severity of SAS and the occurrence of difficult intubation. Disappointingly, no single factor was associated with the occurrence of difficult intubation in SAS patients. We conclude that SAS is a risk factor for difficult intubation. IMPLICATIONS Because patients with sleep apnea syndrome have an increased risk of difficult endotracheal intubation and may present with cardiovascular disease, preoperative preventive measures should be undertaken to avoid untoward events.", "author" : [ { "dropping-particle" : "", "family" : "Siyam", "given" : "Mohammad A", "non-dropping-particle" : "", "parse-names" : false, "suffix" : "" }, { "dropping-particle" : "", "family" : "Benhamou", "given" : "Dan", "non-dropping-particle" : "", "parse-names" : false, "suffix" : "" } ], "container-title" : "Anesthesia and analgesia", "id" : "ITEM-1", "issue" : "4", "issued" : { "date-parts" : [ [ "2002", "10" ] ] }, "page" : "1098-102", "title" : "Difficult endotracheal intubation in patients with sleep apnea syndrome.", "type" : "article-journal", "volume" : "95" }, "uris" : [ "http://www.mendeley.com/documents/?uuid=292c02fb-7039-384b-8636-798386b4f0bb" ] } ], "mendeley" : { "formattedCitation" : "[13]", "plainTextFormattedCitation" : "[13]", "previouslyFormattedCitation" : "&lt;sup&gt;13&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3]</w:t>
            </w:r>
            <w:r>
              <w:rPr>
                <w:sz w:val="16"/>
                <w:szCs w:val="16"/>
                <w:vertAlign w:val="superscript"/>
                <w:lang w:val="en-US" w:eastAsia="en-US"/>
              </w:rPr>
            </w:r>
            <w:r>
              <w:rPr>
                <w:vertAlign w:val="superscript"/>
                <w:sz w:val="16"/>
                <w:szCs w:val="16"/>
                <w:lang w:val="en-US" w:eastAsia="en-US"/>
              </w:rPr>
              <w:fldChar w:fldCharType="end"/>
            </w:r>
            <w:r>
              <w:rPr>
                <w:sz w:val="16"/>
                <w:szCs w:val="16"/>
                <w:lang w:val="en-CA"/>
              </w:rPr>
              <w:t>Siyam</w:t>
            </w:r>
            <w:r>
              <w:rPr>
                <w:sz w:val="16"/>
                <w:szCs w:val="16"/>
                <w:vertAlign w:val="superscript"/>
                <w:lang w:val="en-CA"/>
              </w:rPr>
              <w:t>2002</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R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7</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2999", "PMID" : "12707128", "abstract" : "UNLABELLED The goal of this study was to determine whether the preoperative diagnosis of obstructive sleep apnea (OSA) is an independent risk factor for perioperative complications in patients undergoing nonotorhinolaryngologic outpatient surgical procedures. We used existing databases to identify 234 patients with polysomnography-confirmed OSA who had outpatient surgical procedures in the years 1997 through 2000. Control patients were matched for type of anesthesia, age, sex, body mass index, surgical procedure, and surgical date. Their perioperative medical records were reviewed. There was no significant difference in the intraoperative management of OSA and control patients, except that the laryngeal mask airway was less likely to be used in OSA patients. There was no significant difference in the rate of unplanned hospital admissions (23.9% versus 18.8%; odds ratio, 1.4; 95% confidence interval, 0.8-2.5) or other adverse events (2.1% versus 1.3%; odds ratio, 1.7; 95% confidence interval, 0.4-7.0) between OSA and non-OSA patients. Further, when admission did occur, it was generally unrelated to cardiac or respiratory events. In this retrospective analysis, the preoperative diagnosis of OSA was not a risk factor for either unanticipated hospital admission or for other adverse events among patients undergoing outpatient surgical procedures in a tertiary referral center. IMPLICATIONS In patients scheduled for outpatient surgery in a large academic practice, the diagnosis of obstructive sleep apnea confirmed by polysomnography was not an independent risk factor for unanticipated hospital admission or for other adverse perioperative events.", "author" : [ { "dropping-particle" : "", "family" : "Sabers", "given" : "Candace", "non-dropping-particle" : "", "parse-names" : false, "suffix" : "" }, { "dropping-particle" : "", "family" : "Plevak", "given" : "David J", "non-dropping-particle" : "", "parse-names" : false, "suffix" : "" }, { "dropping-particle" : "", "family" : "Schroeder", "given" : "Darrell R", "non-dropping-particle" : "", "parse-names" : false, "suffix" : "" }, { "dropping-particle" : "", "family" : "Warner", "given" : "David O", "non-dropping-particle" : "", "parse-names" : false, "suffix" : "" } ], "container-title" : "Anesthesia and analgesia", "id" : "ITEM-1", "issue" : "5", "issued" : { "date-parts" : [ [ "2003", "5" ] ] }, "page" : "1328-35", "title" : "The diagnosis of obstructive sleep apnea as a risk factor for unanticipated admissions in outpatient surgery.", "type" : "article-journal", "volume" : "96" }, "uris" : [ "http://www.mendeley.com/documents/?uuid=051f56c7-92d2-362c-a038-62799080f12d" ] } ], "mendeley" : { "formattedCitation" : "[21]", "plainTextFormattedCitation" : "[21]", "previouslyFormattedCitation" : "&lt;sup&gt;15&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Pr>
                <w:sz w:val="16"/>
                <w:szCs w:val="16"/>
                <w:vertAlign w:val="superscript"/>
                <w:lang w:val="en-US" w:eastAsia="en-US"/>
              </w:rPr>
            </w:r>
            <w:r>
              <w:rPr>
                <w:vertAlign w:val="superscript"/>
                <w:sz w:val="16"/>
                <w:szCs w:val="16"/>
                <w:lang w:val="en-US" w:eastAsia="en-US"/>
              </w:rPr>
              <w:fldChar w:fldCharType="end"/>
            </w:r>
            <w:r>
              <w:rPr>
                <w:sz w:val="16"/>
                <w:szCs w:val="16"/>
                <w:lang w:val="en-CA"/>
              </w:rPr>
              <w:t>Sabers</w:t>
            </w:r>
            <w:r>
              <w:rPr>
                <w:sz w:val="16"/>
                <w:szCs w:val="16"/>
                <w:vertAlign w:val="superscript"/>
                <w:lang w:val="en-CA"/>
              </w:rPr>
              <w:t>2003</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R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 xml:space="preserve">No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8</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003-3022", "PMID" : "17065880", "abstract" : "BACKGROUND Mask ventilation is an essential element of airway management that has rarely been studied as the primary outcome. The authors sought to determine the incidence and predictors of difficult and impossible mask ventilation. METHODS A four-point scale to grade difficulty in performing mask ventilation (MV) is used at the authors' institution. They used a prospective, observational study to identify cases of grade 3 MV (inadequate, unstable, or requiring two providers), grade 4 MV (impossible to ventilate), and difficult intubation. Univariate and multivariate analyses of a variety of patient history and physical examination characteristics were used to establish risk factors for grade 3 and 4 MV. RESULTS During a 24-month period, 22,660 attempts at MV were recorded. 313 cases (1.4%) of grade 3 MV, 37 cases (0.16%) of grade 4 MV, and 84 cases (0.37%) of grade 3 or 4 MV and difficult intubation were observed. Body mass index of 30 kg/m or greater, a beard, Mallampati classification III or IV, age of 57 yr or older, severely limited jaw protrusion, and snoring were identified as independent predictors for grade 3 MV. Snoring and thyromental distance of less than 6 cm were independent predictors for grade 4 MV. Limited or severely limited mandibular protrusion, abnormal neck anatomy, sleep apnea, snoring, and body mass index of 30 kg/m or greater were independent predictors of grade 3 or 4 MV and difficult intubation. CONCLUSIONS The authors observed the incidence of grade 3 MV to be 1.4%, similar to studies with the same definition of difficult MV. Presence of a beard is the only easily modifiable independent risk factor for difficult MV. The mandibular protrusion test may be an essential element of the airway examination.", "author" : [ { "dropping-particle" : "", "family" : "Kheterpal", "given" : "Sachin", "non-dropping-particle" : "", "parse-names" : false, "suffix" : "" }, { "dropping-particle" : "", "family" : "Han", "given" : "Richard", "non-dropping-particle" : "", "parse-names" : false, "suffix" : "" }, { "dropping-particle" : "", "family" : "Tremper", "given" : "Kevin K", "non-dropping-particle" : "", "parse-names" : false, "suffix" : "" }, { "dropping-particle" : "", "family" : "Shanks", "given" : "Amy", "non-dropping-particle" : "", "parse-names" : false, "suffix" : "" }, { "dropping-particle" : "", "family" : "Tait", "given" : "Alan R", "non-dropping-particle" : "", "parse-names" : false, "suffix" : "" }, { "dropping-particle" : "", "family" : "O'Reilly", "given" : "Michael", "non-dropping-particle" : "", "parse-names" : false, "suffix" : "" }, { "dropping-particle" : "", "family" : "Ludwig", "given" : "Thomas A", "non-dropping-particle" : "", "parse-names" : false, "suffix" : "" } ], "container-title" : "Anesthesiology", "id" : "ITEM-1", "issue" : "5", "issued" : { "date-parts" : [ [ "2006", "11" ] ] }, "page" : "885-91", "title" : "Incidence and predictors of difficult and impossible mask ventilation.", "type" : "article-journal", "volume" : "105" }, "uris" : [ "http://www.mendeley.com/documents/?uuid=2a3196f8-4ca5-3f4b-816e-48acedeec102" ] } ], "mendeley" : { "formattedCitation" : "[22]", "plainTextFormattedCitation" : "[22]", "previouslyFormattedCitation" : "&lt;sup&gt;16&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Pr>
                <w:sz w:val="16"/>
                <w:szCs w:val="16"/>
                <w:vertAlign w:val="superscript"/>
                <w:lang w:val="en-US" w:eastAsia="en-US"/>
              </w:rPr>
            </w:r>
            <w:r>
              <w:rPr>
                <w:vertAlign w:val="superscript"/>
                <w:sz w:val="16"/>
                <w:szCs w:val="16"/>
                <w:lang w:val="en-US" w:eastAsia="en-US"/>
              </w:rPr>
              <w:fldChar w:fldCharType="end"/>
            </w:r>
            <w:r>
              <w:rPr>
                <w:sz w:val="16"/>
                <w:szCs w:val="16"/>
                <w:lang w:val="en-CA"/>
              </w:rPr>
              <w:t>Kheterpal</w:t>
            </w:r>
            <w:r>
              <w:rPr>
                <w:sz w:val="16"/>
                <w:szCs w:val="16"/>
                <w:vertAlign w:val="superscript"/>
                <w:lang w:val="en-CA"/>
              </w:rPr>
              <w:t>2006</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sz w:val="15"/>
                <w:szCs w:val="15"/>
              </w:rPr>
            </w:pPr>
            <w:r>
              <w:rPr>
                <w:sz w:val="15"/>
                <w:szCs w:val="15"/>
              </w:rPr>
              <w:t>Multivariate regression analysis identified the following independent predictors of grade 3 or 4 MV combined with DI: limited or severely limited mandibular protrusion, thick/obese neck anatomy, history of sleep apnea, history of snoring, and BMI ≥30 kg/m</w:t>
            </w:r>
            <w:r>
              <w:rPr>
                <w:sz w:val="15"/>
                <w:szCs w:val="15"/>
                <w:vertAlign w:val="super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8</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832-610X", "PMID" : "16575040", "abstract" : "PURPOSE It has been speculated that the severity of obstructive sleep apnea syndrome (OSAS) is related to difficult intubation. However, this has not been confirmed in OSAS patients. Thus, we undertook a retrospective study to assess this relationship in patients who had undergone uvulopalatopharyngoplasty (UPPP) surgery for OSAS. METHODS A retrospective case-control study was undertaken following approval from the Institutional Review Board on human studies. The data from 90 patients with a polysomnograph-confirmed diagnosis of OSAS, who had undergone UPPP surgery under general anesthesia, were used to evaluate the apnea-hypopnea index (AHI), the preoperative lowest arterial saturation, the occurrence of difficult intubation as assessed by the operator intubation difficulty scale score, extubation time, lowest arterial saturation in postanesthesia care unit, and length of stay in postanesthesia care unit. We compared OSAS patients with 90 age and sex-matched control patients with respect to the prevalence of difficult intubation. RESULTS The prevalence of difficult intubation was higher in the OSAS group than in the control group (16.7% vs 3.3%, P = 0.003). When evaluating the OSAS group according to the occurrence of difficult intubation, AHI was significantly higher in the difficult intubation subgroup (67.4 +/- 22.5 vs 49.9 +/- 28.0, P = 0.026), and patients with an AHI &gt;or= 40 showed a significantly higher prevalence of difficult intubation. CONCLUSION This study shows that the occurrence of difficult intubation can be predicted using AHI in patients who undergo UPPP surgery for OSAS.", "author" : [ { "dropping-particle" : "", "family" : "Kim", "given" : "Jie Ae", "non-dropping-particle" : "", "parse-names" : false, "suffix" : "" }, { "dropping-particle" : "", "family" : "Lee", "given" : "Jeong Jin", "non-dropping-particle" : "", "parse-names" : false, "suffix" : "" } ], "container-title" : "Canadian Journal of Anesthesia", "id" : "ITEM-1", "issue" : "4", "issued" : { "date-parts" : [ [ "2006", "4" ] ] }, "page" : "393-397", "title" : "Preoperative predictors of difficult intubation in patients with obstructive sleep apnea syndrome", "type" : "article-journal", "volume" : "53" }, "uris" : [ "http://www.mendeley.com/documents/?uuid=31f0ed2f-c610-36f7-a9d1-663a426da8e2" ] } ], "mendeley" : { "formattedCitation" : "[15]", "plainTextFormattedCitation" : "[15]", "previouslyFormattedCitation" : "&lt;sup&gt;23&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5]</w:t>
            </w:r>
            <w:r>
              <w:rPr>
                <w:sz w:val="16"/>
                <w:szCs w:val="16"/>
                <w:vertAlign w:val="superscript"/>
                <w:lang w:val="en-US" w:eastAsia="en-US"/>
              </w:rPr>
            </w:r>
            <w:r>
              <w:rPr>
                <w:vertAlign w:val="superscript"/>
                <w:sz w:val="16"/>
                <w:szCs w:val="16"/>
                <w:lang w:val="en-US" w:eastAsia="en-US"/>
              </w:rPr>
              <w:fldChar w:fldCharType="end"/>
            </w:r>
            <w:r>
              <w:rPr>
                <w:sz w:val="16"/>
                <w:szCs w:val="16"/>
                <w:lang w:val="en-CA"/>
              </w:rPr>
              <w:t>Kim</w:t>
            </w:r>
            <w:r>
              <w:rPr>
                <w:sz w:val="16"/>
                <w:szCs w:val="16"/>
                <w:vertAlign w:val="superscript"/>
                <w:lang w:val="en-CA"/>
              </w:rPr>
              <w:t>2006</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highlight w:val="yellow"/>
                <w:lang w:val="en-CA"/>
              </w:rPr>
            </w:pPr>
            <w:r>
              <w:rPr>
                <w:sz w:val="16"/>
                <w:szCs w:val="16"/>
                <w:lang w:val="en-CA"/>
              </w:rPr>
              <w:t>R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color w:val="343131"/>
                <w:sz w:val="15"/>
                <w:szCs w:val="15"/>
              </w:rPr>
            </w:pPr>
            <w:r>
              <w:rPr>
                <w:color w:val="343131"/>
                <w:sz w:val="15"/>
                <w:szCs w:val="15"/>
              </w:rPr>
              <w:t>Age, height, weight, LSATPREOP, BMI, and hemoglobin were not significant confounding facto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9</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213/ane.0b013e31817bd36f", "ISSN" : "1526-7598", "PMID" : "18713905", "abstract" : "PURPOSE Upper airway abnormalities carry the risk of obstructive sleep apnea (OSA) and difficult tracheal intubations. Both conditions contribute to significant clinical problems and have increased perioperative morbidity and mortality. We hypothesized that patients who presented with difficult intubation would have a very high prevalence of OSA and that those with unexpected difficult intubation may require referral to sleep clinics for polysomnography (PSG). METHODS Patients classified as a grade 4 Cormack and Lehane on direct laryngoscopic view, and who required more than two attempts for successful endotracheal intubation, were referred to the study by consultant anesthesiologists at four hospitals. Apnea-hypopnea index (AHI) data and postoperative events were collected. Patients with AHI &gt;5/h were considered positive for OSA. Clinical and PSG variables were compared using t-tests and chi(2) test. RESULTS Over a 20-mo period, 84 patients with a difficult intubation were referred into the study. Thirty-three patients agreed to participate. Sixty-six percent (22 of 33) had OSA (AHI &gt;5/h). Of the 22 OSA patients, 10 patients (64%) had mild OSA (AHI 5-15), 6 (18%) had moderate OSA (AHI &gt;15/h), and 6 (18%) had severe OSA (AHI &gt;30/h). Of the 33 patients, 11 patients (33%) were recommended for continuous positive airway pressure treatment. Between the OSA group and the non-OSA group, there were significant differences in gender, neck size, and the quality of sleep, but there were no significant differences in age and body mass index. CONCLUSIONS Sixty-six percent of patients with unexpected difficult intubation who consented to undergo a sleep study were diagnosed with OSA by PSG. Patients with difficult intubation are at high risk for OSA and should be screened for signs and symptoms of sleep apnea. Screening for OSA should be considered by referral to a sleep clinic for PSG.", "author" : [ { "dropping-particle" : "", "family" : "Chung", "given" : "Frances", "non-dropping-particle" : "", "parse-names" : false, "suffix" : "" }, { "dropping-particle" : "", "family" : "Yegneswaran", "given" : "Balaji", "non-dropping-particle" : "", "parse-names" : false, "suffix" : "" }, { "dropping-particle" : "", "family" : "Herrera", "given" : "Francisco", "non-dropping-particle" : "", "parse-names" : false, "suffix" : "" }, { "dropping-particle" : "", "family" : "Shenderey", "given" : "Alex", "non-dropping-particle" : "", "parse-names" : false, "suffix" : "" }, { "dropping-particle" : "", "family" : "Shapiro", "given" : "Colin M", "non-dropping-particle" : "", "parse-names" : false, "suffix" : "" } ], "container-title" : "Anesthesia and analgesia", "id" : "ITEM-1", "issue" : "3", "issued" : { "date-parts" : [ [ "2008", "9" ] ] }, "page" : "915-20", "title" : "Patients with difficult intubation may need referral to sleep clinics.", "type" : "article-journal", "volume" : "107" }, "uris" : [ "http://www.mendeley.com/documents/?uuid=e09a26fd-2530-3b72-9f2c-3b94389a8d68" ] } ], "mendeley" : { "formattedCitation" : "[23]", "plainTextFormattedCitation" : "[23]", "previouslyFormattedCitation" : "&lt;sup&gt;17&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Pr>
                <w:sz w:val="16"/>
                <w:szCs w:val="16"/>
                <w:vertAlign w:val="superscript"/>
                <w:lang w:val="en-US" w:eastAsia="en-US"/>
              </w:rPr>
            </w:r>
            <w:r>
              <w:rPr>
                <w:vertAlign w:val="superscript"/>
                <w:sz w:val="16"/>
                <w:szCs w:val="16"/>
                <w:lang w:val="en-US" w:eastAsia="en-US"/>
              </w:rPr>
              <w:fldChar w:fldCharType="end"/>
            </w:r>
            <w:r>
              <w:rPr>
                <w:sz w:val="16"/>
                <w:szCs w:val="16"/>
                <w:lang w:val="en-CA"/>
              </w:rPr>
              <w:t>Chung</w:t>
            </w:r>
            <w:r>
              <w:rPr>
                <w:sz w:val="16"/>
                <w:szCs w:val="16"/>
                <w:vertAlign w:val="superscript"/>
                <w:lang w:val="en-CA"/>
              </w:rPr>
              <w:t>2008</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6</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097/ALN.0b013e31819b5b87", "ISSN" : "1528-1175", "PMID" : "19293691", "abstract" : "BACKGROUND There are no existing data regarding risk factors for impossible mask ventilation and limited data regarding its incidence. The authors sought to determine the incidence, predictors, and outcomes associated with impossible mask ventilation. METHODS The authors performed an observational study over a 4-yr period. For each adult patient undergoing a general anesthetic, preoperative patient characteristics, detailed airway physical exam, and airway outcome data were collected. The primary outcome was impossible mask ventilation defined as the inability to exchange air during bag-mask ventilation attempts, despite multiple providers, airway adjuvants, or neuromuscular blockade. Secondary outcomes included the final, definitive airway management technique and direct laryngoscopy view. The incidence of impossible mask ventilation was calculated. Independent (P &lt; 0.05) predictors of impossible mask ventilation were identified by performing a logistic regression full model fit. RESULTS Over a 4-yr period from 2004 to 2008, 53,041 attempts at mask ventilation were recorded. A total of 77 cases of impossible mask ventilation (0.15%) were observed. Neck radiation changes, male sex, sleep apnea, Mallampati III or IV, and presence of beard were identified as independent predictors. The receiver-operating-characteristic area under the curve for this model was 0.80 +/- 0.03. Nineteen impossible mask ventilation patients (25%) also demonstrated difficult intubation, with 15 being intubated successfully. Twelve patients required an alternative intubation technique, including two surgical airways and two patients who were awakened and underwent successful fiberoptic intubation. CONCLUSIONS Impossible mask ventilation is an infrequent airway event that is associated with difficult intubation. Neck radiation changes represent the most significant clinical predictor of impossible mask ventilation in the patient dataset.", "author" : [ { "dropping-particle" : "", "family" : "Kheterpal", "given" : "Sachin", "non-dropping-particle" : "", "parse-names" : false, "suffix" : "" }, { "dropping-particle" : "", "family" : "Martin", "given" : "Lizabeth", "non-dropping-particle" : "", "parse-names" : false, "suffix" : "" }, { "dropping-particle" : "", "family" : "Shanks", "given" : "Amy M", "non-dropping-particle" : "", "parse-names" : false, "suffix" : "" }, { "dropping-particle" : "", "family" : "Tremper", "given" : "Kevin K", "non-dropping-particle" : "", "parse-names" : false, "suffix" : "" } ], "container-title" : "Anesthesiology", "id" : "ITEM-1", "issue" : "4", "issued" : { "date-parts" : [ [ "2009", "4" ] ] }, "page" : "891-7", "title" : "Prediction and outcomes of impossible mask ventilation: a review of 50,000 anesthetics.", "type" : "article-journal", "volume" : "110" }, "uris" : [ "http://www.mendeley.com/documents/?uuid=5d2b75b6-0dfa-3d3b-8920-78a75522e22a" ] } ], "mendeley" : { "formattedCitation" : "[24]", "plainTextFormattedCitation" : "[24]", "previouslyFormattedCitation" : "&lt;sup&gt;18&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Pr>
                <w:sz w:val="16"/>
                <w:szCs w:val="16"/>
                <w:vertAlign w:val="superscript"/>
                <w:lang w:val="en-US" w:eastAsia="en-US"/>
              </w:rPr>
            </w:r>
            <w:r>
              <w:rPr>
                <w:vertAlign w:val="superscript"/>
                <w:sz w:val="16"/>
                <w:szCs w:val="16"/>
                <w:lang w:val="en-US" w:eastAsia="en-US"/>
              </w:rPr>
              <w:fldChar w:fldCharType="end"/>
            </w:r>
            <w:r>
              <w:rPr>
                <w:sz w:val="16"/>
                <w:szCs w:val="16"/>
                <w:lang w:val="en-CA"/>
              </w:rPr>
              <w:t>Kheterpal</w:t>
            </w:r>
            <w:r>
              <w:rPr>
                <w:sz w:val="16"/>
                <w:szCs w:val="16"/>
                <w:vertAlign w:val="superscript"/>
                <w:lang w:val="en-CA"/>
              </w:rPr>
              <w:t>2009</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sz w:val="15"/>
                <w:szCs w:val="15"/>
              </w:rPr>
            </w:pPr>
            <w:r>
              <w:rPr>
                <w:sz w:val="15"/>
                <w:szCs w:val="15"/>
              </w:rPr>
              <w:t> </w:t>
            </w:r>
            <w:r>
              <w:rPr>
                <w:sz w:val="15"/>
                <w:szCs w:val="15"/>
              </w:rPr>
              <w:t>The logistic regression model included 47,976 patients (91%) and demonstrated 5 independent predictors of impossible mask ventilation (p&lt;0.05):</w:t>
            </w:r>
          </w:p>
          <w:p>
            <w:pPr>
              <w:pStyle w:val="Normal"/>
              <w:jc w:val="both"/>
              <w:rPr>
                <w:sz w:val="15"/>
                <w:szCs w:val="15"/>
              </w:rPr>
            </w:pPr>
            <w:r>
              <w:rPr>
                <w:sz w:val="15"/>
                <w:szCs w:val="15"/>
              </w:rPr>
              <w:t>neck radiation changes, male sex, sleep apnea, Mallampati III or IV, and presence of bear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9</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4103/0970-9185.101901", "ISSN" : "0970-9185", "PMID" : "23225922", "abstract" : "BACKGROUND This study is aimed to determine the incidence and predictors of difficult and impossible mask ventilation. MATERIALS AND METHODS Information like age, snoring history, obstructive sleep apnea, dental and mandibular abnormalities, macroglossia, grading like SLUX, Mallampatti, Cormack Lehanne, atlantooccipital extension, presence of beard or moustache, mouth opening were collected. During mask ventilation, the information related to the ventilation and intubation was collected. All variables found to be significant in univariate analysis were subjected to the multivariate logistic regression model to identify independent predictors of measured outcome. RESULTS Difficult mask ventilation (DMV) was observed in 30 male patients and 9 female patients. Of the 40 patients who had difficult intubation (DI), 7 patients had both DMV and intubation and 1 patient was of impossible mask ventilation/ intubation. Snoring was the lone significant risk factor for DMV. The risk factors identified for DI were snoring, retrognathia, micrognathia, macroglossia, short thick neck, Mallampatti grade [III/IV], abnormal SLUX grade, Cormack Lehanne grade [II,III/IV], abnormal atlantooccipital extension grading, flexion/extension deformity of neck, protuberant teeth, cervical spine abnormality, mouth opening &lt; 3 cm, and BMI &gt; 26 kg/m(2). BMI &gt; 26 kg/m(2) and atlantooccipital extension grade &gt; 3 were independent risk factors for DI and the presence of two of the variables made the sensitivity and specificity of 43% and 99% respectively with a positive predictive value of 74%. CONCLUSIONS The predictive score may lead to a better anticipation of difficult airway management, potentially deceasing the morbidity and mortality resulting from hypoxia or anoxia with failed ventilation.", "author" : [ { "dropping-particle" : "", "family" : "Shah", "given" : "PreranaN", "non-dropping-particle" : "", "parse-names" : false, "suffix" : "" }, { "dropping-particle" : "", "family" : "Sundaram", "given" : "Vimal", "non-dropping-particle" : "", "parse-names" : false, "suffix" : "" } ], "container-title" : "Journal of Anaesthesiology Clinical Pharmacology", "id" : "ITEM-1", "issue" : "4", "issued" : { "date-parts" : [ [ "2012", "10" ] ] }, "page" : "451", "title" : "Incidence and predictors of difficult mask ventilation and intubation", "type" : "article-journal", "volume" : "28" }, "uris" : [ "http://www.mendeley.com/documents/?uuid=4d7fb1d1-fc0b-31cd-81ec-b280aaf4e42b" ] } ], "mendeley" : { "formattedCitation" : "[25]", "plainTextFormattedCitation" : "[25]", "previouslyFormattedCitation" : "&lt;sup&gt;19&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Pr>
                <w:sz w:val="16"/>
                <w:szCs w:val="16"/>
                <w:vertAlign w:val="superscript"/>
                <w:lang w:val="en-US" w:eastAsia="en-US"/>
              </w:rPr>
            </w:r>
            <w:r>
              <w:rPr>
                <w:vertAlign w:val="superscript"/>
                <w:sz w:val="16"/>
                <w:szCs w:val="16"/>
                <w:lang w:val="en-US" w:eastAsia="en-US"/>
              </w:rPr>
              <w:fldChar w:fldCharType="end"/>
            </w:r>
            <w:r>
              <w:rPr>
                <w:sz w:val="16"/>
                <w:szCs w:val="16"/>
                <w:lang w:val="en-CA"/>
              </w:rPr>
              <w:t>Shah</w:t>
            </w:r>
            <w:r>
              <w:rPr>
                <w:sz w:val="16"/>
                <w:szCs w:val="16"/>
                <w:vertAlign w:val="superscript"/>
                <w:lang w:val="en-CA"/>
              </w:rPr>
              <w:t>2012</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 xml:space="preserve">No </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sz w:val="15"/>
                <w:szCs w:val="15"/>
              </w:rPr>
            </w:pPr>
            <w:r>
              <w:rPr>
                <w:sz w:val="15"/>
                <w:szCs w:val="15"/>
              </w:rPr>
              <w:t>The risk factors identified for DMV by univariate analysis were snoring, obstructive sleep apnea, retrognathia, micrognathia, macroglossia, edentulous teeth, short thick neck, Mallampatti grade [III/IV] abnormal SLUX grade, experience</w:t>
            </w:r>
          </w:p>
          <w:p>
            <w:pPr>
              <w:pStyle w:val="Normal"/>
              <w:jc w:val="both"/>
              <w:rPr>
                <w:sz w:val="15"/>
                <w:szCs w:val="15"/>
              </w:rPr>
            </w:pPr>
            <w:r>
              <w:rPr>
                <w:sz w:val="15"/>
                <w:szCs w:val="15"/>
              </w:rPr>
              <w:t>level of anesthesiologist, Cormack Lehanne grade [III/IV], and BMI &gt;26 kg/m</w:t>
            </w:r>
            <w:r>
              <w:rPr>
                <w:sz w:val="15"/>
                <w:szCs w:val="15"/>
                <w:vertAlign w:val="superscript"/>
              </w:rPr>
              <w:t>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8</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097/ALN.0b013e318255e6ab", "ISSN" : "1528-1175", "PMID" : "22510864", "abstract" : "BACKGROUND Although the estimated risk of life-threatening adverse respiratory events during supraglottic airway device use is rare, the reported rate of events leading to failure of the airway device is 0.2-8%. Little is known about the risk-adjusted prediction of Laryngeal Mask Airway failure requiring rescue tracheal intubation and its impact on patient outcomes. METHODS All adult patients in whom a laryngeal mask airway (LMA Unique\u2122, uLMA\u2122; LMA North America, Inc., San Diego, CA) was used in ambulatory and nonambulatory anesthesia settings were included. The primary outcome was uLMA\u2122 failure, defined as an airway event requiring uLMA\u2122 removal and tracheal intubation. The secondary outcomes were the incidence of difficult mask ventilation and unplanned hospital admissions. RESULTS Of the 15,795 cases included in our study, 170 (1.1%) experienced the primary outcome of uLMA\u2122 failure. More than 60% of patients with uLMA\u2122 failure experienced significant hypoxia, hypercapnia, or airway obstruction, whereas 42% presented with inadequate ventilation related to leak. Four independent risk factors for failed uLMA\u2122 were identified: surgical table rotation, male sex, poor dentition, and increased body mass index. A 3-fold increased incidence of difficult mask ventilation was observed in patients with uLMA\u2122 failure. Among outpatients with uLMA\u2122 failure, 13.7% had unplanned hospital admission, 5.6% of whom needed intensive care for persistent hypoxemia. CONCLUSIONS The study supports the use of the uLMA\u2122 as an effective supraglottic airway device with a relatively low failure rate. However, there are clinically relevant consequences of uLMA\u2122 failure, as evidenced by the high rate of acute respiratory events and need for unplanned hospital admissions.", "author" : [ { "dropping-particle" : "", "family" : "Ramachandran", "given" : "Satya Krishna", "non-dropping-particle" : "", "parse-names" : false, "suffix" : "" }, { "dropping-particle" : "", "family" : "Mathis", "given" : "Michael R", "non-dropping-particle" : "", "parse-names" : false, "suffix" : "" }, { "dropping-particle" : "", "family" : "Tremper", "given" : "Kevin K", "non-dropping-particle" : "", "parse-names" : false, "suffix" : "" }, { "dropping-particle" : "", "family" : "Shanks", "given" : "Amy M", "non-dropping-particle" : "", "parse-names" : false, "suffix" : "" }, { "dropping-particle" : "", "family" : "Kheterpal", "given" : "Sachin", "non-dropping-particle" : "", "parse-names" : false, "suffix" : "" } ], "container-title" : "Anesthesiology", "id" : "ITEM-1", "issue" : "6", "issued" : { "date-parts" : [ [ "2012", "6" ] ] }, "page" : "1217-26", "title" : "Predictors and clinical outcomes from failed Laryngeal Mask Airway Unique\u2122: A study of 15,795 patients.", "type" : "article-journal", "volume" : "116" }, "uris" : [ "http://www.mendeley.com/documents/?uuid=83f7201e-7bfc-35b5-a6ae-3f9aa31768d7" ] } ], "mendeley" : { "formattedCitation" : "[14]", "plainTextFormattedCitation" : "[14]", "previouslyFormattedCitation" : "&lt;sup&gt;22&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4]</w:t>
            </w:r>
            <w:r>
              <w:rPr>
                <w:sz w:val="16"/>
                <w:szCs w:val="16"/>
                <w:vertAlign w:val="superscript"/>
                <w:lang w:val="en-US" w:eastAsia="en-US"/>
              </w:rPr>
            </w:r>
            <w:r>
              <w:rPr>
                <w:vertAlign w:val="superscript"/>
                <w:sz w:val="16"/>
                <w:szCs w:val="16"/>
                <w:lang w:val="en-US" w:eastAsia="en-US"/>
              </w:rPr>
              <w:fldChar w:fldCharType="end"/>
            </w:r>
            <w:r>
              <w:rPr>
                <w:sz w:val="16"/>
                <w:szCs w:val="16"/>
                <w:lang w:val="en-CA"/>
              </w:rPr>
              <w:t>Ramachandran</w:t>
            </w:r>
            <w:r>
              <w:rPr>
                <w:sz w:val="16"/>
                <w:szCs w:val="16"/>
                <w:vertAlign w:val="superscript"/>
                <w:lang w:val="en-CA"/>
              </w:rPr>
              <w:t>2012</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sz w:val="15"/>
                <w:szCs w:val="15"/>
              </w:rPr>
            </w:pPr>
            <w:r>
              <w:rPr>
                <w:sz w:val="15"/>
                <w:szCs w:val="15"/>
              </w:rPr>
              <w:t> </w:t>
            </w:r>
            <w:r>
              <w:rPr>
                <w:sz w:val="15"/>
                <w:szCs w:val="15"/>
              </w:rPr>
              <w:t>Four independent predictors of uLMA™ failure were identified on logistic regression analysis: surgical table rotation (aOR 5.00), male sex (aOR 1.74), poor dentition (aOR 1.58), and increased body mass index (aOR 1.06 per unit body mass index increase)</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8</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097/ALN.0000435832.39353.20", "ISSN" : "1528-1175", "PMID" : "24071617", "abstract" : "BACKGROUND Research regarding difficult mask ventilation (DMV) combined with difficult laryngoscopy (DL) is extremely limited even though each technique serves as a rescue for one another. METHODS Four tertiary care centers participating in the Multicenter Perioperative Outcomes Group used a consistent structured patient history and airway examination and airway outcome definition. DMV was defined as grade 3 or 4 mask ventilation, and DL was defined as grade 3 or 4 laryngoscopic view or four or more intubation attempts. The primary outcome was DMV combined with DL. Patients with the primary outcome were compared to those without the primary outcome to identify predictors of DMV combined with DL using a non-parsimonious logistic regression. RESULTS Of 492,239 cases performed at four institutions among adult patients, 176,679 included a documented face mask ventilation and laryngoscopy attempt. Six hundred ninety-eight patients experienced the primary outcome, an overall incidence of 0.40%. One patient required an emergent cricothyrotomy, 177 were intubated using direct laryngoscopy, 284 using direct laryngoscopy with bougie introducer, 163 using videolaryngoscopy, and 73 using other techniques. Independent predictors of the primary outcome included age 46 yr or more, body mass index 30 or more, male sex, Mallampati III or IV, neck mass or radiation, limited thyromental distance, sleep apnea, presence of teeth, beard, thick neck, limited cervical spine mobility, and limited jaw protrusion (c-statistic 0.84 [95% CI, 0.82-0.87]). CONCLUSION DMV combined with DL is an infrequent but not rare phenomenon. Most patients can be managed with the use of direct or videolaryngoscopy. An easy to use unweighted risk scale has robust discriminating capacity.", "author" : [ { "dropping-particle" : "", "family" : "Kheterpal", "given" : "Sachin", "non-dropping-particle" : "", "parse-names" : false, "suffix" : "" }, { "dropping-particle" : "", "family" : "Healy", "given" : "David", "non-dropping-particle" : "", "parse-names" : false, "suffix" : "" }, { "dropping-particle" : "", "family" : "Aziz", "given" : "Michael F", "non-dropping-particle" : "", "parse-names" : false, "suffix" : "" }, { "dropping-particle" : "", "family" : "Shanks", "given" : "Amy M", "non-dropping-particle" : "", "parse-names" : false, "suffix" : "" }, { "dropping-particle" : "", "family" : "Freundlich", "given" : "Robert E", "non-dropping-particle" : "", "parse-names" : false, "suffix" : "" }, { "dropping-particle" : "", "family" : "Linton", "given" : "Fiona", "non-dropping-particle" : "", "parse-names" : false, "suffix" : "" }, { "dropping-particle" : "", "family" : "Martin", "given" : "Lizabeth D", "non-dropping-particle" : "", "parse-names" : false, "suffix" : "" }, { "dropping-particle" : "", "family" : "Linton", "given" : "Jonathan", "non-dropping-particle" : "", "parse-names" : false, "suffix" : "" }, { "dropping-particle" : "", "family" : "Epps", "given" : "Jerry L", "non-dropping-particle" : "", "parse-names" : false, "suffix" : "" }, { "dropping-particle" : "", "family" : "Fernandez-Bustamante", "given" : "Ana", "non-dropping-particle" : "", "parse-names" : false, "suffix" : "" }, { "dropping-particle" : "", "family" : "Jameson", "given" : "Leslie C", "non-dropping-particle" : "", "parse-names" : false, "suffix" : "" }, { "dropping-particle" : "", "family" : "Tremper", "given" : "Tyler", "non-dropping-particle" : "", "parse-names" : false, "suffix" : "" }, { "dropping-particle" : "", "family" : "Tremper", "given" : "Kevin K", "non-dropping-particle" : "", "parse-names" : false, "suffix" : "" }, { "dropping-particle" : "", "family" : "Multicenter Perioperative Outcomes Group (MPOG) Perioperative Clinical Research Committee", "given" : "", "non-dropping-particle" : "", "parse-names" : false, "suffix" : "" } ], "container-title" : "Anesthesiology", "id" : "ITEM-1", "issue" : "6", "issued" : { "date-parts" : [ [ "2013", "12" ] ] }, "page" : "1360-9", "title" : "Incidence, predictors, and outcome of difficult mask ventilation combined with difficult laryngoscopy: A report from the multicenter perioperative outcomes group.", "type" : "article-journal", "volume" : "119" }, "uris" : [ "http://www.mendeley.com/documents/?uuid=cee56fdf-3c32-3bc2-bdab-7660f103977b" ] } ], "mendeley" : { "formattedCitation" : "[17]", "plainTextFormattedCitation" : "[17]", "previouslyFormattedCitation" : "&lt;sup&gt;25&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Pr>
                <w:sz w:val="16"/>
                <w:szCs w:val="16"/>
                <w:vertAlign w:val="superscript"/>
                <w:lang w:val="en-US" w:eastAsia="en-US"/>
              </w:rPr>
            </w:r>
            <w:r>
              <w:rPr>
                <w:vertAlign w:val="superscript"/>
                <w:sz w:val="16"/>
                <w:szCs w:val="16"/>
                <w:lang w:val="en-US" w:eastAsia="en-US"/>
              </w:rPr>
              <w:fldChar w:fldCharType="end"/>
            </w:r>
            <w:r>
              <w:rPr>
                <w:sz w:val="16"/>
                <w:szCs w:val="16"/>
                <w:lang w:val="en-CA"/>
              </w:rPr>
              <w:t>Kheterpal</w:t>
            </w:r>
            <w:r>
              <w:rPr>
                <w:sz w:val="16"/>
                <w:szCs w:val="16"/>
                <w:vertAlign w:val="superscript"/>
                <w:lang w:val="en-CA"/>
              </w:rPr>
              <w:t>2013</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pPr>
            <w:r>
              <w:rPr>
                <w:sz w:val="15"/>
                <w:szCs w:val="15"/>
              </w:rPr>
              <w:t> </w:t>
            </w:r>
            <w:r>
              <w:rPr>
                <w:sz w:val="15"/>
                <w:szCs w:val="15"/>
              </w:rPr>
              <w:t>Age ≥46, male sex, body mass index ≥30 kg/m</w:t>
            </w:r>
            <w:r>
              <w:rPr>
                <w:sz w:val="20"/>
                <w:szCs w:val="10"/>
                <w:vertAlign w:val="superscript"/>
              </w:rPr>
              <w:t>2</w:t>
            </w:r>
            <w:r>
              <w:rPr>
                <w:sz w:val="15"/>
                <w:szCs w:val="15"/>
              </w:rPr>
              <w:t>, limited thyromental distance, Mallampati class III or IV, presence of beard, sleep apnea, presence of teeth, limited neck extension, limited jaw protrusion, thick neck, and neck radiation changes or neck mass all demonstrated statistical significance (P &lt; 0.05) and clinical significance (adjusted odds ratio &gt;1.5). The c-statistic of this non-parsimonious model was 0.84 (95% CI, 0.82–0.87), demonstrating good discriminating capacity.</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9</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2284-0729", "PMID" : "25010615", "abstract" : "OBJECTIVE: A close relationship between obstructive sleep apnea (OSA) and difficult intubation has been suggested. We hypothesized that the STOP-Bang questionnaire, a screening tool for obstructive sleep apnea (OSA), can predict difficult intubation. PATIENTS AND METHODS: In this prospective cohort study, 200 adult surgical patients undergoing surgery under general anesthesia were studied to evaluate the usefulness of the STOP-Bang questionnaire for predicting difficult intubation. STOP-Bang questionnaire results, Mallampati score and tonsil size, as well as demographic data, were recorded preoperatively. Cormack &amp; Lehane grading and difficulty of intubation (Cormack &amp; Lehane grade III or IV, need of an intubation aid, or need of three or more intubation attempts) were also evaluated. RESULTS: Eighty-three out of 200 patients had a high risk of OSA based on the STOP-Bang questionnaire. The occurrence of difficult intubation was higher in the patients at a high risk of OSA (i.e., a STOP-Bang score of \u2265 3) than in the patients at a low risk (13.3% vs. 2.6%) (p = 0.004). Higher age, greater weight, higher body mass index, greater neck circumference, male gender, presence of comorbidities, lower preoperative SpO2, longer extubation times, higher Mallampati score, higher Cormack &amp; Lehane grading, tonsil size and difficult intubation were significantly correlated with a high risk of OSA (p &lt; 0.001). Fourteen out of 200 patients had difficulty in intubation. A STOP-Bang score of \u2265 3 was seen more frequently in the difficult intubation patients (78.6% vs. 38.7%) (p = 0.009). Greater weight, greater neck circumference, greater Mallampati score, a STOP-Bang score \u2265 3 and male gender were significantly correlated with difficult intubation (p &lt; 0.05). CONCLUSIONS: A STOP-Bang score of \u2265 3 was a predictor for difficult intubation.", "author" : [ { "dropping-particle" : "V", "family" : "Acar", "given" : "H", "non-dropping-particle" : "", "parse-names" : false, "suffix" : "" }, { "dropping-particle" : "", "family" : "Yarkan Uysal", "given" : "H", "non-dropping-particle" : "", "parse-names" : false, "suffix" : "" }, { "dropping-particle" : "", "family" : "Kaya", "given" : "A", "non-dropping-particle" : "", "parse-names" : false, "suffix" : "" }, { "dropping-particle" : "", "family" : "Ceyhan", "given" : "A", "non-dropping-particle" : "", "parse-names" : false, "suffix" : "" }, { "dropping-particle" : "", "family" : "Dikmen", "given" : "B", "non-dropping-particle" : "", "parse-names" : false, "suffix" : "" } ], "container-title" : "European review for medical and pharmacological sciences", "id" : "ITEM-1", "issue" : "13", "issued" : { "date-parts" : [ [ "2014", "7" ] ] }, "page" : "1869-74", "title" : "Does the STOP-Bang, an obstructive sleep apnea screening tool, predict difficult intubation?", "type" : "article-journal", "volume" : "18" }, "uris" : [ "http://www.mendeley.com/documents/?uuid=60efca9c-5964-40b5-8a64-f881dd7dcee8" ] } ], "mendeley" : { "formattedCitation" : "[27]", "plainTextFormattedCitation" : "[27]", "previouslyFormattedCitation" : "&lt;sup&gt;21&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Pr>
                <w:sz w:val="16"/>
                <w:szCs w:val="16"/>
                <w:vertAlign w:val="superscript"/>
                <w:lang w:val="en-US" w:eastAsia="en-US"/>
              </w:rPr>
            </w:r>
            <w:r>
              <w:rPr>
                <w:vertAlign w:val="superscript"/>
                <w:sz w:val="16"/>
                <w:szCs w:val="16"/>
                <w:lang w:val="en-US" w:eastAsia="en-US"/>
              </w:rPr>
              <w:fldChar w:fldCharType="end"/>
            </w:r>
            <w:r>
              <w:rPr>
                <w:sz w:val="16"/>
                <w:szCs w:val="16"/>
                <w:lang w:val="en-CA"/>
              </w:rPr>
              <w:t>Acar</w:t>
            </w:r>
            <w:r>
              <w:rPr>
                <w:sz w:val="16"/>
                <w:szCs w:val="16"/>
                <w:vertAlign w:val="superscript"/>
                <w:lang w:val="en-CA"/>
              </w:rPr>
              <w:t>2014</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7</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DOI" : "10.12688/f1000research.5131.1", "ISBN" : "2046-1402 (Electronic)\\r2046-1402 (Linking)", "ISSN" : "2046-1402", "PMID" : "25485097", "abstract" : "BACKGROUND: There are few predictors of difficult mask ventilation and a simple, objective, predictive system to identify patients at risk of difficult mask ventilation does not currently exist. We present a retrospective - subgroup analysis aimed at identifying predictive factors for difficult mask ventilation (DMV) in patients undergoing pre-operative airway assessment before elective surgery at a major teaching hospital.\\n\\nMETHODS: Data for this retrospective analysis were derived from a database of airway assessments, management plans, and outcomes that were collected prospectively from August 2008 to May 2010 at a Level 1 academic trauma center. Patients were stratified into two groups based on the difficulty of mask ventilation and the cohorts were analyzed using univariate analysis and stepwise selection method.\\n\\nRESULTS: A total of 1399 pre-operative assessments were completed with documentation stating that mask ventilation was attempted. Of those 1399, 124 (8.9%) patients were found to be difficult to mask ventilate. A comparison of patients with and without difficult mask ventilation identified seven risk factors for DMV: age, body mass index (BMI), neck circumference, history of difficult intubation, presence of facial hair, perceived short neck and obstructive sleep apnea. Although seven risk factors were identified, no individual subject had more than four risk factors.\\n\\nCONCLUSION: The results of this study confirm that in a real world clinical setting, the incidence of DMV is not negligible and suggest the use of a simple bedside predictive score to improve the accuracy of DMV prediction, thereby improving patient safety. Further prospective studies to validate this score would be useful.", "author" : [ { "dropping-particle" : "", "family" : "Cattano", "given" : "Davide", "non-dropping-particle" : "", "parse-names" : false, "suffix" : "" }, { "dropping-particle" : "V", "family" : "Killoran", "given" : "Peter", "non-dropping-particle" : "", "parse-names" : false, "suffix" : "" }, { "dropping-particle" : "", "family" : "Cai", "given" : "Chunyan", "non-dropping-particle" : "", "parse-names" : false, "suffix" : "" }, { "dropping-particle" : "", "family" : "Katsiampoura", "given" : "Anastasia D.", "non-dropping-particle" : "", "parse-names" : false, "suffix" : "" }, { "dropping-particle" : "", "family" : "Corso", "given" : "Ruggero M.", "non-dropping-particle" : "", "parse-names" : false, "suffix" : "" }, { "dropping-particle" : "", "family" : "Hagberg", "given" : "Carin A.", "non-dropping-particle" : "", "parse-names" : false, "suffix" : "" } ], "container-title" : "F1000Research", "id" : "ITEM-1", "issue" : "0", "issued" : { "date-parts" : [ [ "2014" ] ] }, "page" : "1-9", "title" : "Difficult mask ventilation in general surgical population: Observation of risk factors and predictors", "type" : "article-journal" }, "uris" : [ "http://www.mendeley.com/documents/?uuid=0652695c-7173-4957-8a26-eca299149a7e" ] } ], "mendeley" : { "formattedCitation" : "[16]", "plainTextFormattedCitation" : "[16]", "previouslyFormattedCitation" : "&lt;sup&gt;24&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6]</w:t>
            </w:r>
            <w:r>
              <w:rPr>
                <w:sz w:val="16"/>
                <w:szCs w:val="16"/>
                <w:vertAlign w:val="superscript"/>
                <w:lang w:val="en-US" w:eastAsia="en-US"/>
              </w:rPr>
            </w:r>
            <w:r>
              <w:rPr>
                <w:vertAlign w:val="superscript"/>
                <w:sz w:val="16"/>
                <w:szCs w:val="16"/>
                <w:lang w:val="en-US" w:eastAsia="en-US"/>
              </w:rPr>
              <w:fldChar w:fldCharType="end"/>
            </w:r>
            <w:r>
              <w:rPr>
                <w:sz w:val="16"/>
                <w:szCs w:val="16"/>
                <w:lang w:val="en-CA"/>
              </w:rPr>
              <w:t>Cattano</w:t>
            </w:r>
            <w:r>
              <w:rPr>
                <w:sz w:val="16"/>
                <w:szCs w:val="16"/>
                <w:vertAlign w:val="superscript"/>
                <w:lang w:val="en-CA"/>
              </w:rPr>
              <w:t>2014</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R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pPr>
            <w:r>
              <w:rPr>
                <w:sz w:val="15"/>
                <w:szCs w:val="15"/>
              </w:rPr>
              <w:t>Seven independent risks factors for DMV were identified multivariate logistic regression model using stepwise selection: age ≥47 year, BMI ≥35 kg/m</w:t>
            </w:r>
            <w:r>
              <w:rPr>
                <w:sz w:val="15"/>
                <w:szCs w:val="15"/>
                <w:vertAlign w:val="superscript"/>
              </w:rPr>
              <w:t>2</w:t>
            </w:r>
            <w:r>
              <w:rPr>
                <w:sz w:val="15"/>
                <w:szCs w:val="15"/>
              </w:rPr>
              <w:t xml:space="preserve">, neck circumference ≥40 cm, history of difficult intubation, presence of facial hair, perceived short neck, and OSA; p&lt;0.001. The model’s c-statistic is 0.75 (95% CI: 0.71-0.79), demonstrating a good discriminating capacity.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9</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1827-1596", "PMID" : "24280812", "abstract" : "BACKGROUND Obstructive sleep apnea (OSA) is a common disease which increases the risk of perioperative complications. The aim of this study is to assess the clinical utility of preoperative screening for OSA in determining the prevalence of patients at high risk of OSA in a surgical population, the incidence of difficult airway management and the incidence of perioperative complications. METHODS We conducted a multisite, prospective observational study on adult patients scheduled for elective surgery. All patients completed a STOP-Bang questionnaire as a part of their preoperative evaluation. Collected data included: demographic data, type of surgery, ASA class, postoperative course, complications within 48 hours, difficult intubation (DI) and difficult mask ventilation (DMV) rates. RESULTS A total of 3452 consecutive patients were recruited; 2997 (87%) were identified as low OSA risk patients and 455 (13%) were identified as high OSA risk patients; 113 (3%) postoperative complications, 315 (9%) cases of DMV and 375 (11%) of DI were observed. The percentage of postoperative complications in patients with HR-OSA was 9%, while the percentage of DI was 20% and the percentage of DMV was 23%. High risk for OSA and higher BMI (\u226530 Kg m-2) were independently associated with risk for perioperative complications. CONCLUSION In conclusion, this study demonstrates that the prevalence of high OSA risk patients in the surgical population is high. The increase in the rates of perioperative complications justifies the implementation of perioperative strategies that use the STOP-Bang as a tool for triage.", "author" : [ { "dropping-particle" : "", "family" : "Corso", "given" : "R M", "non-dropping-particle" : "", "parse-names" : false, "suffix" : "" }, { "dropping-particle" : "", "family" : "Petrini", "given" : "F", "non-dropping-particle" : "", "parse-names" : false, "suffix" : "" }, { "dropping-particle" : "", "family" : "Buccioli", "given" : "M", "non-dropping-particle" : "", "parse-names" : false, "suffix" : "" }, { "dropping-particle" : "", "family" : "Nanni", "given" : "O", "non-dropping-particle" : "", "parse-names" : false, "suffix" : "" }, { "dropping-particle" : "", "family" : "Carretta", "given" : "E", "non-dropping-particle" : "", "parse-names" : false, "suffix" : "" }, { "dropping-particle" : "", "family" : "Trolio", "given" : "A", "non-dropping-particle" : "", "parse-names" : false, "suffix" : "" }, { "dropping-particle" : "", "family" : "Nuzzo", "given" : "D", "non-dropping-particle" : "De", "parse-names" : false, "suffix" : "" }, { "dropping-particle" : "", "family" : "Pigna", "given" : "A", "non-dropping-particle" : "", "parse-names" : false, "suffix" : "" }, { "dropping-particle" : "", "family" : "Giacinto", "given" : "I", "non-dropping-particle" : "Di", "parse-names" : false, "suffix" : "" }, { "dropping-particle" : "", "family" : "Agnoletti", "given" : "V", "non-dropping-particle" : "", "parse-names" : false, "suffix" : "" }, { "dropping-particle" : "", "family" : "Gambale", "given" : "G", "non-dropping-particle" : "", "parse-names" : false, "suffix" : "" } ], "container-title" : "Minerva anestesiologica", "id" : "ITEM-1", "issue" : "8", "issued" : { "date-parts" : [ [ "2014", "8" ] ] }, "page" : "877-84", "title" : "Clinical utility of preoperative screening with STOP-Bang questionnaire in elective surgery.", "type" : "article-journal", "volume" : "80" }, "uris" : [ "http://www.mendeley.com/documents/?uuid=27d097bf-0fb8-3e3d-83fd-3ee4ca1eb877" ] } ], "mendeley" : { "formattedCitation" : "[19]", "plainTextFormattedCitation" : "[19]", "previouslyFormattedCitation" : "&lt;sup&gt;27&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9]</w:t>
            </w:r>
            <w:r>
              <w:rPr>
                <w:sz w:val="16"/>
                <w:szCs w:val="16"/>
                <w:vertAlign w:val="superscript"/>
                <w:lang w:val="en-US" w:eastAsia="en-US"/>
              </w:rPr>
            </w:r>
            <w:r>
              <w:rPr>
                <w:vertAlign w:val="superscript"/>
                <w:sz w:val="16"/>
                <w:szCs w:val="16"/>
                <w:lang w:val="en-US" w:eastAsia="en-US"/>
              </w:rPr>
              <w:fldChar w:fldCharType="end"/>
            </w:r>
            <w:r>
              <w:rPr>
                <w:sz w:val="16"/>
                <w:szCs w:val="16"/>
                <w:lang w:val="en-CA"/>
              </w:rPr>
              <w:t>Corso</w:t>
            </w:r>
            <w:r>
              <w:rPr>
                <w:sz w:val="16"/>
                <w:szCs w:val="16"/>
                <w:vertAlign w:val="superscript"/>
                <w:lang w:val="en-CA"/>
              </w:rPr>
              <w:t>2014</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jc w:val="both"/>
              <w:rPr>
                <w:sz w:val="15"/>
                <w:szCs w:val="15"/>
              </w:rPr>
            </w:pPr>
            <w:r>
              <w:rPr>
                <w:sz w:val="15"/>
                <w:szCs w:val="15"/>
              </w:rPr>
              <w:t>Adjusted risk factors for difficult intubation and difficult mask ventilation: age, gender, BMI etc.</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9</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ISSN" : "0952-8180 1873-4529", "abstract" : "Study Objective To determine if a high score (&gt; 3) on the STOP-Bang screening questionnaire for obstructive sleep apnea (OSA) predicts whether obese patients are at high risk for OSA and increased risk of difficult airway. Design Prospective, questionnaire-based clinical assessment. Setting University-affiliated hospital. Patients 127 ASA physical status 2 and 3 patients, who were scheduled for elective bariatric surgery. Interventions Patients were allocated to three groups. Group 1 patients had a previous history of OSA, Group 2 patients had no history of OSA but did have a high STOP-Bang score (&gt; 3), and Group 3 patients had no history of OSA but did have a low STOP-Bang score (&lt; 3). Groups 2 and 3 only were assessed using the STOP-Bang questionnaire. After induction and intubation of the patient, an anesthesiologist who was blinded to the three study group allocations completed an airway questionnaire on the three study groups. Measurements The frequency of difficult airway, difficult mask ventilation with or without muscle relaxation, poor visualization of the vocal cords, difficulty in blade insertion, and difficult intubation were compared. Main Results The group of patients with high STOP-Bang scores (Group 2) and those patients previously diagnosed with OSA (Group1) showed a higher risk for difficult airway than the patients with low STOP-Bang scores (Group 3; P &lt; 0.001). Conclusion The STOP-Bang score may be used as an effective predictor of difficult airway in obese patients. Obese surgical patients with unknown/undiagnosed OSA status should be evaluated using the STOP-Bang questionaire score.", "author" : [ { "dropping-particle" : "", "family" : "Toshniwal", "given" : "G", "non-dropping-particle" : "", "parse-names" : false, "suffix" : "" }, { "dropping-particle" : "", "family" : "McKelvey", "given" : "G M", "non-dropping-particle" : "", "parse-names" : false, "suffix" : "" }, { "dropping-particle" : "", "family" : "Wang", "given" : "H", "non-dropping-particle" : "", "parse-names" : false, "suffix" : "" } ], "container-title" : "Journal of Clinical Anesthesia", "id" : "ITEM-1", "issued" : { "date-parts" : [ [ "2014" ] ] }, "language" : "English", "page" : "360-367", "title" : "STOP-Bang and prediction of difficult airway in obese patients", "type" : "article-journal", "volume" : "26" }, "uris" : [ "http://www.mendeley.com/documents/?uuid=cf544dac-6935-45bf-b8f0-0e4baef2f4f7" ] } ], "mendeley" : { "formattedCitation" : "[26]", "plainTextFormattedCitation" : "[26]", "previouslyFormattedCitation" : "&lt;sup&gt;20&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Pr>
                <w:sz w:val="16"/>
                <w:szCs w:val="16"/>
                <w:vertAlign w:val="superscript"/>
                <w:lang w:val="en-US" w:eastAsia="en-US"/>
              </w:rPr>
            </w:r>
            <w:r>
              <w:rPr>
                <w:vertAlign w:val="superscript"/>
                <w:sz w:val="16"/>
                <w:szCs w:val="16"/>
                <w:lang w:val="en-US" w:eastAsia="en-US"/>
              </w:rPr>
              <w:fldChar w:fldCharType="end"/>
            </w:r>
            <w:r>
              <w:rPr>
                <w:sz w:val="16"/>
                <w:szCs w:val="16"/>
                <w:lang w:val="en-CA"/>
              </w:rPr>
              <w:t>Toshniwal</w:t>
            </w:r>
            <w:r>
              <w:rPr>
                <w:sz w:val="16"/>
                <w:szCs w:val="16"/>
                <w:vertAlign w:val="superscript"/>
                <w:lang w:val="en-CA"/>
              </w:rPr>
              <w:t>2014</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8</w:t>
            </w:r>
          </w:p>
        </w:tc>
      </w:tr>
      <w:tr>
        <w:trPr/>
        <w:tc>
          <w:tcPr>
            <w:tcW w:w="1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fldChar w:fldCharType="begin"/>
            </w:r>
            <w:r>
              <w:rPr>
                <w:vertAlign w:val="superscript"/>
                <w:sz w:val="16"/>
                <w:szCs w:val="16"/>
                <w:lang w:val="en-US" w:eastAsia="en-US"/>
              </w:rPr>
              <w:instrText xml:space="preserve">ADDIN CSL_CITATION { "citationItems" : [ { "id" : "ITEM-1", "itemData" : { "abstract" : "AIMS AND OBJECTIVES This study aimed to compare the efficiency of the STOP-BANG and Berlin Obstructive Sleep Apnoea Syndrome questionnaires for evaluating potential respiratory complications during the perioperative period. BACKGROUND Questionnaires that are used to determine obstructive sleep apnoea risk are not widely used for surgical patients. Among the questionnaires that are commonly used for obstructive sleep apnoea screening, it remains unclear whether the STOP-BANG or Berlin Obstructive Sleep Apnoea Syndrome questionnaire is more effective in terms of ease of use, usage period and diagnosis of surgical patients with obstructive sleep apnoea risk. DESIGN This study was designed as a descriptive and prospective study. METHODS The study included 126 patients over 18 years of age who were American Society of Anesthesiologists classification class I-II and underwent laparoscopic cholecystectomy. To determine the potential obstructive sleep apnoea syndrome risk, the STOP-BANG and Berlin questionnaires were administered. Respiratory complications were then observed during the perioperative period. RESULTS During intubation and extubation, we observed statistically significant differences in difficult intubation, difficult facemask ventilation and desaturation frequency between the high- and low-risk groups for obstructive sleep apnoea syndrome, as determined by the STOP-BANG questionnaire. During extubation, statistically significant differences in coughing, breath-holding and desaturation frequency were observed between the high-risk and low-risk groups, according to the Berlin questionnaire. In the post-anaesthesia care unit, both questionnaires found statistically significant differences between the low- and high-risk groups. CONCLUSION Obstructive sleep apnoea syndrome screening questionnaires administered during the preoperative period are useful for predicting perioperative respiratory complications. It may be most useful to administer the STOP-BANG questionnaire as the initial evaluation. RELEVANCE TO CLINICAL PRACTICE Questionnaires may be used to determine the risk of obstructive sleep apnoea syndrome, which could impact the anaesthetisation of surgical patients. Questionnaires for determining the risk of obstructive sleep apnoea syndrome should be used regularly for surgical patients, and these questionnaires should be used to improve clinical protocols for anaesthesia and postanaesthesia care.", "author" : [ { "dropping-particle" : "", "family" : "Gokay", "given" : "Pervin", "non-dropping-particle" : "", "parse-names" : false, "suffix" : "" }, { "dropping-particle" : "", "family" : "Tastan", "given" : "Sevinc", "non-dropping-particle" : "", "parse-names" : false, "suffix" : "" }, { "dropping-particle" : "", "family" : "Orhan", "given" : "Mehmet Emin", "non-dropping-particle" : "", "parse-names" : false, "suffix" : "" } ], "container-title" : "Journal of Clinical Nursing", "id" : "ITEM-1", "issue" : "9-10", "issued" : { "date-parts" : [ [ "2016" ] ] }, "page" : "1238-1252", "title" : "Is there a difference between the STOP-Bang and the Berlin Obstructive Sleep Apnoea Syndrome questionnaires for determining respiratory complications during the perioperative period?", "type" : "article-journal", "volume" : "25" }, "uris" : [ "http://www.mendeley.com/documents/?uuid=936397ef-c46c-4a03-8cac-a4dcadc3deb1" ] } ], "mendeley" : { "formattedCitation" : "[18]", "plainTextFormattedCitation" : "[18]", "previouslyFormattedCitation" : "&lt;sup&gt;26&lt;/sup&gt;" }, "properties" : { "noteIndex" : 0 }, "schema" : "https://github.com/citation-style-language/schema/raw/master/csl-citation.json"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Pr>
                <w:sz w:val="16"/>
                <w:szCs w:val="16"/>
                <w:vertAlign w:val="superscript"/>
                <w:lang w:val="en-US" w:eastAsia="en-US"/>
              </w:rPr>
            </w:r>
            <w:r>
              <w:rPr>
                <w:vertAlign w:val="superscript"/>
                <w:sz w:val="16"/>
                <w:szCs w:val="16"/>
                <w:lang w:val="en-US" w:eastAsia="en-US"/>
              </w:rPr>
              <w:fldChar w:fldCharType="end"/>
            </w:r>
            <w:r>
              <w:rPr>
                <w:sz w:val="16"/>
                <w:szCs w:val="16"/>
                <w:lang w:val="en-CA"/>
              </w:rPr>
              <w:t>Gokay</w:t>
            </w:r>
            <w:r>
              <w:rPr>
                <w:sz w:val="16"/>
                <w:szCs w:val="16"/>
                <w:vertAlign w:val="superscript"/>
                <w:lang w:val="en-CA"/>
              </w:rPr>
              <w:t>2016</w:t>
            </w:r>
          </w:p>
        </w:tc>
        <w:tc>
          <w:tcPr>
            <w:tcW w:w="7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lang w:val="en-CA"/>
              </w:rPr>
            </w:pPr>
            <w:r>
              <w:rPr>
                <w:sz w:val="16"/>
                <w:szCs w:val="16"/>
                <w:lang w:val="en-CA"/>
              </w:rPr>
              <w:t>PC</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320"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Yes</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No</w:t>
            </w:r>
          </w:p>
        </w:tc>
        <w:tc>
          <w:tcPr>
            <w:tcW w:w="3341" w:type="dxa"/>
            <w:tcBorders>
              <w:top w:val="single" w:sz="4" w:space="0" w:color="000000"/>
              <w:left w:val="single" w:sz="4" w:space="0" w:color="000000"/>
              <w:bottom w:val="single" w:sz="4" w:space="0" w:color="000000"/>
              <w:right w:val="single" w:sz="4" w:space="0" w:color="000000"/>
            </w:tcBorders>
          </w:tcPr>
          <w:p>
            <w:pPr>
              <w:pStyle w:val="Normal"/>
              <w:spacing w:before="20" w:after="20"/>
              <w:rPr>
                <w:sz w:val="20"/>
                <w:szCs w:val="20"/>
                <w:lang w:val="en-CA"/>
              </w:rPr>
            </w:pPr>
            <w:r>
              <w:rPr>
                <w:sz w:val="20"/>
                <w:szCs w:val="20"/>
                <w:lang w:val="en-CA"/>
              </w:rPr>
              <w:t>No</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szCs w:val="20"/>
                <w:lang w:val="en-CA"/>
              </w:rPr>
            </w:pPr>
            <w:r>
              <w:rPr>
                <w:sz w:val="20"/>
                <w:szCs w:val="20"/>
                <w:lang w:val="en-CA"/>
              </w:rPr>
              <w:t>7</w:t>
            </w:r>
          </w:p>
        </w:tc>
      </w:tr>
    </w:tbl>
    <w:p>
      <w:pPr>
        <w:pStyle w:val="Normal"/>
        <w:numPr>
          <w:ilvl w:val="0"/>
          <w:numId w:val="0"/>
        </w:numPr>
        <w:spacing w:lineRule="auto" w:line="480"/>
        <w:jc w:val="both"/>
        <w:outlineLvl w:val="0"/>
        <w:rPr>
          <w:sz w:val="20"/>
          <w:szCs w:val="20"/>
        </w:rPr>
      </w:pPr>
      <w:r>
        <w:rPr>
          <w:sz w:val="20"/>
          <w:szCs w:val="20"/>
        </w:rPr>
        <w:t xml:space="preserve">OSA = obstructive sleep apnea; PC = Prospective cohort; RC = Retrospective cohort; index. </w:t>
      </w:r>
    </w:p>
    <w:p>
      <w:pPr>
        <w:pStyle w:val="Normal"/>
        <w:rPr>
          <w:b/>
          <w:b/>
          <w:sz w:val="20"/>
          <w:szCs w:val="20"/>
          <w:lang w:val="en-CA"/>
        </w:rPr>
      </w:pPr>
      <w:r>
        <w:rPr>
          <w:b/>
          <w:sz w:val="20"/>
          <w:szCs w:val="20"/>
          <w:lang w:val="en-CA"/>
        </w:rPr>
      </w:r>
    </w:p>
    <w:p>
      <w:pPr>
        <w:pStyle w:val="Normal"/>
        <w:numPr>
          <w:ilvl w:val="0"/>
          <w:numId w:val="0"/>
        </w:numPr>
        <w:outlineLvl w:val="0"/>
        <w:rPr/>
      </w:pPr>
      <w:r>
        <w:rPr>
          <w:b/>
          <w:lang w:val="en-CA"/>
        </w:rPr>
        <w:t>Supplementary “S5 File”:  Study quality assessment by Newcastle-Ottawa scale</w:t>
      </w:r>
    </w:p>
    <w:p>
      <w:pPr>
        <w:pStyle w:val="Normal"/>
        <w:rPr>
          <w:b/>
          <w:b/>
          <w:lang w:val="en-CA"/>
        </w:rPr>
      </w:pPr>
      <w:r>
        <w:rPr>
          <w:b/>
          <w:lang w:val="en-CA"/>
        </w:rPr>
      </w:r>
    </w:p>
    <w:tbl>
      <w:tblPr>
        <w:tblW w:w="11057" w:type="dxa"/>
        <w:jc w:val="left"/>
        <w:tblInd w:w="-1139" w:type="dxa"/>
        <w:tblLayout w:type="fixed"/>
        <w:tblCellMar>
          <w:top w:w="0" w:type="dxa"/>
          <w:left w:w="108" w:type="dxa"/>
          <w:bottom w:w="0" w:type="dxa"/>
          <w:right w:w="108" w:type="dxa"/>
        </w:tblCellMar>
      </w:tblPr>
      <w:tblGrid>
        <w:gridCol w:w="1661"/>
        <w:gridCol w:w="1226"/>
        <w:gridCol w:w="515"/>
        <w:gridCol w:w="505"/>
        <w:gridCol w:w="511"/>
        <w:gridCol w:w="514"/>
        <w:gridCol w:w="580"/>
        <w:gridCol w:w="493"/>
        <w:gridCol w:w="596"/>
        <w:gridCol w:w="580"/>
        <w:gridCol w:w="537"/>
        <w:gridCol w:w="526"/>
        <w:gridCol w:w="545"/>
        <w:gridCol w:w="425"/>
        <w:gridCol w:w="425"/>
        <w:gridCol w:w="425"/>
        <w:gridCol w:w="523"/>
        <w:gridCol w:w="470"/>
      </w:tblGrid>
      <w:tr>
        <w:trPr/>
        <w:tc>
          <w:tcPr>
            <w:tcW w:w="1661"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widowControl w:val="false"/>
              <w:autoSpaceDE w:val="false"/>
              <w:jc w:val="center"/>
              <w:rPr>
                <w:b/>
                <w:b/>
                <w:sz w:val="13"/>
                <w:szCs w:val="16"/>
              </w:rPr>
            </w:pPr>
            <w:r>
              <w:rPr>
                <w:b/>
                <w:sz w:val="13"/>
                <w:szCs w:val="16"/>
              </w:rPr>
              <w:t>Quality assessment</w:t>
            </w:r>
          </w:p>
          <w:p>
            <w:pPr>
              <w:pStyle w:val="Normal"/>
              <w:jc w:val="center"/>
              <w:rPr>
                <w:b/>
                <w:b/>
                <w:sz w:val="13"/>
                <w:szCs w:val="16"/>
              </w:rPr>
            </w:pPr>
            <w:r>
              <w:rPr>
                <w:b/>
                <w:sz w:val="13"/>
                <w:szCs w:val="16"/>
              </w:rPr>
              <w:t>criteria</w:t>
            </w:r>
          </w:p>
        </w:tc>
        <w:tc>
          <w:tcPr>
            <w:tcW w:w="1226"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3"/>
                <w:szCs w:val="16"/>
              </w:rPr>
            </w:pPr>
            <w:r>
              <w:rPr>
                <w:b/>
                <w:sz w:val="13"/>
                <w:szCs w:val="16"/>
              </w:rPr>
              <w:t>Acceptable</w:t>
            </w:r>
          </w:p>
        </w:tc>
        <w:tc>
          <w:tcPr>
            <w:tcW w:w="51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ISSN" : "0007-0912", "PMID" : "9691863", "abstract" : "The upper airway abnormalities predisposing to difficult tracheal intubation may also predispose to obstructive sleep apnoea (OSA). The potential association is important as both conditions increase perioperative risk and patients with a trachea that is difficult to intubate may need assessment for OSA. We determined if patients with difficult intubation are at greater risk of OSA and, if so, whether or not they have characteristic clinical or radiographic upper airway changes. We studied 15 patients in whom the trachea was difficult to intubate and 15 control patients. Each was evaluated clinically (Mallampati score, thyromental distance, neck circumference, head extension), polysomnographically (apnoea-hypoponea index (AHI)) and radiographically (lateral cephalometry). AHI was greater in the difficult intubation group (mean 28.4 (SD 31.7)) compared with controls (5.9 (8.9)) (P &lt; 0.02); eight of 15 patients in the difficult intubation group and two of 15 in the control group had an AHI &gt; 10 (P &lt; 0.03). Difficult intubation, but not OSA, was associated (P &lt; 0.05) with a smaller thyromental distance and mandibular length, and greater soft palate length. Both difficult intubation and OSA were associated (P &lt; 0.05) with a greater Mallampati score, anterior mandibular depth, and smaller mandibular and cervical angles. OSA, but not difficult intubation, was associated (P &lt; 0.05) with increased neck circumference, tongue area and craniocervical angle, and decreased head extension, mandibular ramus length and atlantooccipital distance. We conclude that difficult intubation and OSA are related significantly. They share anatomical features which act to reduce the skeletal confines of the tongue. Patients with OSA may compensate, when awake, by increasing craniocervical angulation, which increases the space between the mandible and cervical spine and elongates the tongue and soft tissues of the neck.", "author" : [ { "dropping-particle" : "", "family" : "Hiremath", "given" : "A S", "non-dropping-particle" : "", "parse-names" : false, "suffix" : "" }, { "dropping-particle" : "", "family" : "Hillman", "given" : "D R", "non-dropping-particle" : "", "parse-names" : false, "suffix" : "" }, { "dropping-particle" : "", "family" : "James", "given" : "A L", "non-dropping-particle" : "", "parse-names" : false, "suffix" : "" }, { "dropping-particle" : "", "family" : "Noffsinger", "given" : "W J", "non-dropping-particle" : "", "parse-names" : false, "suffix" : "" }, { "dropping-particle" : "", "family" : "Platt", "given" : "P R", "non-dropping-particle" : "", "parse-names" : false, "suffix" : "" }, { "dropping-particle" : "", "family" : "Singer", "given" : "S L", "non-dropping-particle" : "", "parse-names" : false, "suffix" : "" } ], "container-title" : "British journal of anaesthesia", "id" : "ITEM-1", "issue" : "5", "issued" : { "date-parts" : [ [ "1998", "5" ] ] }, "page" : "606-11", "title" : "Relationship between difficult tracheal intubation and obstructive sleep apnoea.", "type" : "article-journal", "volume" : "80" }, "uris" : [ "http://www.mendeley.com/documents/?uuid=f8f3b9aa-501a-364b-95a6-f808ea0373aa" ] } ], "mendeley" : { "formattedCitation" : "[12]", "plainTextFormattedCitation" : "[12]", "previouslyFormattedCitation" : "&lt;sup&gt;12&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2]</w:t>
            </w:r>
            <w:r>
              <w:rPr>
                <w:sz w:val="10"/>
                <w:szCs w:val="10"/>
                <w:vertAlign w:val="superscript"/>
                <w:lang w:val="en-US" w:eastAsia="en-US"/>
              </w:rPr>
            </w:r>
            <w:r>
              <w:rPr>
                <w:vertAlign w:val="superscript"/>
                <w:sz w:val="10"/>
                <w:szCs w:val="10"/>
                <w:lang w:val="en-US" w:eastAsia="en-US"/>
              </w:rPr>
              <w:fldChar w:fldCharType="end"/>
            </w:r>
            <w:r>
              <w:rPr>
                <w:sz w:val="10"/>
                <w:szCs w:val="10"/>
                <w:lang w:val="en-CA"/>
              </w:rPr>
              <w:t>Hire</w:t>
            </w:r>
          </w:p>
          <w:p>
            <w:pPr>
              <w:pStyle w:val="Normal"/>
              <w:jc w:val="center"/>
              <w:rPr>
                <w:b/>
                <w:b/>
                <w:sz w:val="10"/>
                <w:szCs w:val="10"/>
              </w:rPr>
            </w:pPr>
            <w:r>
              <w:rPr>
                <w:sz w:val="10"/>
                <w:szCs w:val="10"/>
                <w:lang w:val="en-CA"/>
              </w:rPr>
              <w:t>math</w:t>
            </w:r>
            <w:r>
              <w:rPr>
                <w:sz w:val="10"/>
                <w:szCs w:val="10"/>
                <w:vertAlign w:val="superscript"/>
                <w:lang w:val="en-CA"/>
              </w:rPr>
              <w:t>1998</w:t>
            </w:r>
          </w:p>
        </w:tc>
        <w:tc>
          <w:tcPr>
            <w:tcW w:w="50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ISSN" : "0003-2999", "PMID" : "11867407", "abstract" : "UNLABELLED The tracheas of obese patients may be more difficult to intubate than those of normal-weight patients. We studied 100 morbidly obese patients (body mass index &gt;40 kg/m(2)) to identify which factors complicate direct laryngoscopy and tracheal intubation. Preoperative measurements (height, weight, neck circumference, width of mouth opening, sternomental distance, and thyromental distance) and Mallampati score were recorded. The view during direct laryngoscopy was graded, and the number of attempts at tracheal intubation was recorded. Neither absolute obesity nor body mass index was associated with intubation difficulties. Large neck circumference and high Mallampati score were the only predictors of potential intubation problems. Because in all but one patient the trachea was intubated successfully by direct laryngoscopy, the neck circumference that requires an intervention such as fiberoptic bronchoscopy to establish an airway remains unknown. We conclude that obesity alone is not predictive of tracheal intubation difficulties. IMPLICATIONS In 100 morbidly obese patients, neither obesity nor body mass index predicted problems with tracheal intubation. However, a high Mallampati score (greater-than-or-equal to 3) and large neck circumference may increase the potential for difficult laryngoscopy and intubation.", "author" : [ { "dropping-particle" : "", "family" : "Brodsky", "given" : "Jay B", "non-dropping-particle" : "", "parse-names" : false, "suffix" : "" }, { "dropping-particle" : "", "family" : "Lemmens", "given" : "Harry J M", "non-dropping-particle" : "", "parse-names" : false, "suffix" : "" }, { "dropping-particle" : "", "family" : "Brock-Utne", "given" : "John G", "non-dropping-particle" : "", "parse-names" : false, "suffix" : "" }, { "dropping-particle" : "", "family" : "Vierra", "given" : "Mark", "non-dropping-particle" : "", "parse-names" : false, "suffix" : "" }, { "dropping-particle" : "", "family" : "Saidman", "given" : "Lawrence J", "non-dropping-particle" : "", "parse-names" : false, "suffix" : "" } ], "container-title" : "Anesthesia and analgesia", "id" : "ITEM-1", "issue" : "3", "issued" : { "date-parts" : [ [ "2002", "3" ] ] }, "page" : "732-6", "title" : "Morbid obesity and tracheal intubation.", "type" : "article-journal", "volume" : "94" }, "uris" : [ "http://www.mendeley.com/documents/?uuid=000684cf-742e-392b-845b-cb7137b73b7a" ] } ], "mendeley" : { "formattedCitation" : "[20]", "plainTextFormattedCitation" : "[20]", "previouslyFormattedCitation" : "&lt;sup&gt;14&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0]</w:t>
            </w:r>
            <w:r>
              <w:rPr>
                <w:sz w:val="10"/>
                <w:szCs w:val="10"/>
                <w:vertAlign w:val="superscript"/>
                <w:lang w:val="en-US" w:eastAsia="en-US"/>
              </w:rPr>
            </w:r>
            <w:r>
              <w:rPr>
                <w:vertAlign w:val="superscript"/>
                <w:sz w:val="10"/>
                <w:szCs w:val="10"/>
                <w:lang w:val="en-US" w:eastAsia="en-US"/>
              </w:rPr>
              <w:fldChar w:fldCharType="end"/>
            </w:r>
            <w:r>
              <w:rPr>
                <w:sz w:val="10"/>
                <w:szCs w:val="10"/>
                <w:lang w:val="en-CA"/>
              </w:rPr>
              <w:t>Brod</w:t>
            </w:r>
          </w:p>
          <w:p>
            <w:pPr>
              <w:pStyle w:val="Normal"/>
              <w:jc w:val="center"/>
              <w:rPr>
                <w:b/>
                <w:b/>
                <w:sz w:val="10"/>
                <w:szCs w:val="10"/>
              </w:rPr>
            </w:pPr>
            <w:r>
              <w:rPr>
                <w:sz w:val="10"/>
                <w:szCs w:val="10"/>
                <w:lang w:val="en-CA"/>
              </w:rPr>
              <w:t>sky</w:t>
            </w:r>
            <w:r>
              <w:rPr>
                <w:sz w:val="10"/>
                <w:szCs w:val="10"/>
                <w:vertAlign w:val="superscript"/>
                <w:lang w:val="en-CA"/>
              </w:rPr>
              <w:t>2002</w:t>
            </w:r>
          </w:p>
        </w:tc>
        <w:tc>
          <w:tcPr>
            <w:tcW w:w="511"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ISSN" : "0003-2999", "PMID" : "12351303", "abstract" : "UNLABELLED Although sleep apnea syndrome (SAS) is common, studies assessing the anesthetic management of these patients are rare and consist mainly of case studies. We performed a retrospective case-control study to determine the incidence of difficult intubation in SAS patients and to determine the relationship between the severity of SAS and the occurrence of difficult intubation. Among 113 patients included (36 and 77 in the SAS and control groups, respectively), difficult intubation occurred more often in SAS patients than in controls (21.9% versus 2.6%, respectively; P &lt; 0.05). No relationship was found between the severity of SAS and the occurrence of difficult intubation. Disappointingly, no single factor was associated with the occurrence of difficult intubation in SAS patients. We conclude that SAS is a risk factor for difficult intubation. IMPLICATIONS Because patients with sleep apnea syndrome have an increased risk of difficult endotracheal intubation and may present with cardiovascular disease, preoperative preventive measures should be undertaken to avoid untoward events.", "author" : [ { "dropping-particle" : "", "family" : "Siyam", "given" : "Mohammad A", "non-dropping-particle" : "", "parse-names" : false, "suffix" : "" }, { "dropping-particle" : "", "family" : "Benhamou", "given" : "Dan", "non-dropping-particle" : "", "parse-names" : false, "suffix" : "" } ], "container-title" : "Anesthesia and analgesia", "id" : "ITEM-1", "issue" : "4", "issued" : { "date-parts" : [ [ "2002", "10" ] ] }, "page" : "1098-102", "title" : "Difficult endotracheal intubation in patients with sleep apnea syndrome.", "type" : "article-journal", "volume" : "95" }, "uris" : [ "http://www.mendeley.com/documents/?uuid=292c02fb-7039-384b-8636-798386b4f0bb" ] } ], "mendeley" : { "formattedCitation" : "[13]", "plainTextFormattedCitation" : "[13]", "previouslyFormattedCitation" : "&lt;sup&gt;13&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3]</w:t>
            </w:r>
            <w:r>
              <w:rPr>
                <w:sz w:val="10"/>
                <w:szCs w:val="10"/>
                <w:vertAlign w:val="superscript"/>
                <w:lang w:val="en-US" w:eastAsia="en-US"/>
              </w:rPr>
            </w:r>
            <w:r>
              <w:rPr>
                <w:vertAlign w:val="superscript"/>
                <w:sz w:val="10"/>
                <w:szCs w:val="10"/>
                <w:lang w:val="en-US" w:eastAsia="en-US"/>
              </w:rPr>
              <w:fldChar w:fldCharType="end"/>
            </w:r>
            <w:r>
              <w:rPr>
                <w:sz w:val="10"/>
                <w:szCs w:val="10"/>
                <w:lang w:val="en-CA"/>
              </w:rPr>
              <w:t>Si</w:t>
            </w:r>
          </w:p>
          <w:p>
            <w:pPr>
              <w:pStyle w:val="Normal"/>
              <w:jc w:val="center"/>
              <w:rPr>
                <w:b/>
                <w:b/>
                <w:sz w:val="10"/>
                <w:szCs w:val="10"/>
              </w:rPr>
            </w:pPr>
            <w:r>
              <w:rPr>
                <w:sz w:val="10"/>
                <w:szCs w:val="10"/>
                <w:lang w:val="en-CA"/>
              </w:rPr>
              <w:t>yam</w:t>
            </w:r>
            <w:r>
              <w:rPr>
                <w:sz w:val="10"/>
                <w:szCs w:val="10"/>
                <w:vertAlign w:val="superscript"/>
                <w:lang w:val="en-CA"/>
              </w:rPr>
              <w:t>2002</w:t>
            </w:r>
          </w:p>
        </w:tc>
        <w:tc>
          <w:tcPr>
            <w:tcW w:w="514"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ISSN" : "0003-2999", "PMID" : "12707128", "abstract" : "UNLABELLED The goal of this study was to determine whether the preoperative diagnosis of obstructive sleep apnea (OSA) is an independent risk factor for perioperative complications in patients undergoing nonotorhinolaryngologic outpatient surgical procedures. We used existing databases to identify 234 patients with polysomnography-confirmed OSA who had outpatient surgical procedures in the years 1997 through 2000. Control patients were matched for type of anesthesia, age, sex, body mass index, surgical procedure, and surgical date. Their perioperative medical records were reviewed. There was no significant difference in the intraoperative management of OSA and control patients, except that the laryngeal mask airway was less likely to be used in OSA patients. There was no significant difference in the rate of unplanned hospital admissions (23.9% versus 18.8%; odds ratio, 1.4; 95% confidence interval, 0.8-2.5) or other adverse events (2.1% versus 1.3%; odds ratio, 1.7; 95% confidence interval, 0.4-7.0) between OSA and non-OSA patients. Further, when admission did occur, it was generally unrelated to cardiac or respiratory events. In this retrospective analysis, the preoperative diagnosis of OSA was not a risk factor for either unanticipated hospital admission or for other adverse events among patients undergoing outpatient surgical procedures in a tertiary referral center. IMPLICATIONS In patients scheduled for outpatient surgery in a large academic practice, the diagnosis of obstructive sleep apnea confirmed by polysomnography was not an independent risk factor for unanticipated hospital admission or for other adverse perioperative events.", "author" : [ { "dropping-particle" : "", "family" : "Sabers", "given" : "Candace", "non-dropping-particle" : "", "parse-names" : false, "suffix" : "" }, { "dropping-particle" : "", "family" : "Plevak", "given" : "David J", "non-dropping-particle" : "", "parse-names" : false, "suffix" : "" }, { "dropping-particle" : "", "family" : "Schroeder", "given" : "Darrell R", "non-dropping-particle" : "", "parse-names" : false, "suffix" : "" }, { "dropping-particle" : "", "family" : "Warner", "given" : "David O", "non-dropping-particle" : "", "parse-names" : false, "suffix" : "" } ], "container-title" : "Anesthesia and analgesia", "id" : "ITEM-1", "issue" : "5", "issued" : { "date-parts" : [ [ "2003", "5" ] ] }, "page" : "1328-35", "title" : "The diagnosis of obstructive sleep apnea as a risk factor for unanticipated admissions in outpatient surgery.", "type" : "article-journal", "volume" : "96" }, "uris" : [ "http://www.mendeley.com/documents/?uuid=051f56c7-92d2-362c-a038-62799080f12d" ] } ], "mendeley" : { "formattedCitation" : "[21]", "plainTextFormattedCitation" : "[21]", "previouslyFormattedCitation" : "&lt;sup&gt;15&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1]</w:t>
            </w:r>
            <w:r>
              <w:rPr>
                <w:sz w:val="10"/>
                <w:szCs w:val="10"/>
                <w:vertAlign w:val="superscript"/>
                <w:lang w:val="en-US" w:eastAsia="en-US"/>
              </w:rPr>
            </w:r>
            <w:r>
              <w:rPr>
                <w:vertAlign w:val="superscript"/>
                <w:sz w:val="10"/>
                <w:szCs w:val="10"/>
                <w:lang w:val="en-US" w:eastAsia="en-US"/>
              </w:rPr>
              <w:fldChar w:fldCharType="end"/>
            </w:r>
            <w:r>
              <w:rPr>
                <w:sz w:val="10"/>
                <w:szCs w:val="10"/>
                <w:lang w:val="en-CA"/>
              </w:rPr>
              <w:t>Sa</w:t>
            </w:r>
          </w:p>
          <w:p>
            <w:pPr>
              <w:pStyle w:val="Normal"/>
              <w:jc w:val="center"/>
              <w:rPr>
                <w:b/>
                <w:b/>
                <w:sz w:val="10"/>
                <w:szCs w:val="10"/>
              </w:rPr>
            </w:pPr>
            <w:r>
              <w:rPr>
                <w:sz w:val="10"/>
                <w:szCs w:val="10"/>
                <w:lang w:val="en-CA"/>
              </w:rPr>
              <w:t>bers</w:t>
            </w:r>
            <w:r>
              <w:rPr>
                <w:sz w:val="10"/>
                <w:szCs w:val="10"/>
                <w:vertAlign w:val="superscript"/>
                <w:lang w:val="en-CA"/>
              </w:rPr>
              <w:t>2003</w:t>
            </w:r>
          </w:p>
        </w:tc>
        <w:tc>
          <w:tcPr>
            <w:tcW w:w="580"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ISSN" : "0003-3022", "PMID" : "17065880", "abstract" : "BACKGROUND Mask ventilation is an essential element of airway management that has rarely been studied as the primary outcome. The authors sought to determine the incidence and predictors of difficult and impossible mask ventilation. METHODS A four-point scale to grade difficulty in performing mask ventilation (MV) is used at the authors' institution. They used a prospective, observational study to identify cases of grade 3 MV (inadequate, unstable, or requiring two providers), grade 4 MV (impossible to ventilate), and difficult intubation. Univariate and multivariate analyses of a variety of patient history and physical examination characteristics were used to establish risk factors for grade 3 and 4 MV. RESULTS During a 24-month period, 22,660 attempts at MV were recorded. 313 cases (1.4%) of grade 3 MV, 37 cases (0.16%) of grade 4 MV, and 84 cases (0.37%) of grade 3 or 4 MV and difficult intubation were observed. Body mass index of 30 kg/m or greater, a beard, Mallampati classification III or IV, age of 57 yr or older, severely limited jaw protrusion, and snoring were identified as independent predictors for grade 3 MV. Snoring and thyromental distance of less than 6 cm were independent predictors for grade 4 MV. Limited or severely limited mandibular protrusion, abnormal neck anatomy, sleep apnea, snoring, and body mass index of 30 kg/m or greater were independent predictors of grade 3 or 4 MV and difficult intubation. CONCLUSIONS The authors observed the incidence of grade 3 MV to be 1.4%, similar to studies with the same definition of difficult MV. Presence of a beard is the only easily modifiable independent risk factor for difficult MV. The mandibular protrusion test may be an essential element of the airway examination.", "author" : [ { "dropping-particle" : "", "family" : "Kheterpal", "given" : "Sachin", "non-dropping-particle" : "", "parse-names" : false, "suffix" : "" }, { "dropping-particle" : "", "family" : "Han", "given" : "Richard", "non-dropping-particle" : "", "parse-names" : false, "suffix" : "" }, { "dropping-particle" : "", "family" : "Tremper", "given" : "Kevin K", "non-dropping-particle" : "", "parse-names" : false, "suffix" : "" }, { "dropping-particle" : "", "family" : "Shanks", "given" : "Amy", "non-dropping-particle" : "", "parse-names" : false, "suffix" : "" }, { "dropping-particle" : "", "family" : "Tait", "given" : "Alan R", "non-dropping-particle" : "", "parse-names" : false, "suffix" : "" }, { "dropping-particle" : "", "family" : "O'Reilly", "given" : "Michael", "non-dropping-particle" : "", "parse-names" : false, "suffix" : "" }, { "dropping-particle" : "", "family" : "Ludwig", "given" : "Thomas A", "non-dropping-particle" : "", "parse-names" : false, "suffix" : "" } ], "container-title" : "Anesthesiology", "id" : "ITEM-1", "issue" : "5", "issued" : { "date-parts" : [ [ "2006", "11" ] ] }, "page" : "885-91", "title" : "Incidence and predictors of difficult and impossible mask ventilation.", "type" : "article-journal", "volume" : "105" }, "uris" : [ "http://www.mendeley.com/documents/?uuid=2a3196f8-4ca5-3f4b-816e-48acedeec102" ] } ], "mendeley" : { "formattedCitation" : "[22]", "plainTextFormattedCitation" : "[22]", "previouslyFormattedCitation" : "&lt;sup&gt;16&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2]</w:t>
            </w:r>
            <w:r>
              <w:rPr>
                <w:sz w:val="10"/>
                <w:szCs w:val="10"/>
                <w:vertAlign w:val="superscript"/>
                <w:lang w:val="en-US" w:eastAsia="en-US"/>
              </w:rPr>
            </w:r>
            <w:r>
              <w:rPr>
                <w:vertAlign w:val="superscript"/>
                <w:sz w:val="10"/>
                <w:szCs w:val="10"/>
                <w:lang w:val="en-US" w:eastAsia="en-US"/>
              </w:rPr>
              <w:fldChar w:fldCharType="end"/>
            </w:r>
            <w:r>
              <w:rPr>
                <w:sz w:val="10"/>
                <w:szCs w:val="10"/>
                <w:lang w:val="en-CA"/>
              </w:rPr>
              <w:t>Khe</w:t>
            </w:r>
          </w:p>
          <w:p>
            <w:pPr>
              <w:pStyle w:val="Normal"/>
              <w:jc w:val="center"/>
              <w:rPr>
                <w:b/>
                <w:b/>
                <w:sz w:val="10"/>
                <w:szCs w:val="10"/>
              </w:rPr>
            </w:pPr>
            <w:r>
              <w:rPr>
                <w:sz w:val="10"/>
                <w:szCs w:val="10"/>
                <w:lang w:val="en-CA"/>
              </w:rPr>
              <w:t>terpal</w:t>
            </w:r>
            <w:r>
              <w:rPr>
                <w:sz w:val="10"/>
                <w:szCs w:val="10"/>
                <w:vertAlign w:val="superscript"/>
                <w:lang w:val="en-CA"/>
              </w:rPr>
              <w:t>2006</w:t>
            </w:r>
          </w:p>
        </w:tc>
        <w:tc>
          <w:tcPr>
            <w:tcW w:w="493"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0"/>
                <w:szCs w:val="10"/>
              </w:rPr>
            </w:pPr>
            <w:r>
              <w:fldChar w:fldCharType="begin"/>
            </w:r>
            <w:r>
              <w:rPr>
                <w:vertAlign w:val="superscript"/>
                <w:sz w:val="10"/>
                <w:szCs w:val="10"/>
                <w:lang w:val="en-US" w:eastAsia="en-US"/>
              </w:rPr>
              <w:instrText xml:space="preserve">ADDIN CSL_CITATION { "citationItems" : [ { "id" : "ITEM-1", "itemData" : { "ISSN" : "0832-610X", "PMID" : "16575040", "abstract" : "PURPOSE It has been speculated that the severity of obstructive sleep apnea syndrome (OSAS) is related to difficult intubation. However, this has not been confirmed in OSAS patients. Thus, we undertook a retrospective study to assess this relationship in patients who had undergone uvulopalatopharyngoplasty (UPPP) surgery for OSAS. METHODS A retrospective case-control study was undertaken following approval from the Institutional Review Board on human studies. The data from 90 patients with a polysomnograph-confirmed diagnosis of OSAS, who had undergone UPPP surgery under general anesthesia, were used to evaluate the apnea-hypopnea index (AHI), the preoperative lowest arterial saturation, the occurrence of difficult intubation as assessed by the operator intubation difficulty scale score, extubation time, lowest arterial saturation in postanesthesia care unit, and length of stay in postanesthesia care unit. We compared OSAS patients with 90 age and sex-matched control patients with respect to the prevalence of difficult intubation. RESULTS The prevalence of difficult intubation was higher in the OSAS group than in the control group (16.7% vs 3.3%, P = 0.003). When evaluating the OSAS group according to the occurrence of difficult intubation, AHI was significantly higher in the difficult intubation subgroup (67.4 +/- 22.5 vs 49.9 +/- 28.0, P = 0.026), and patients with an AHI &gt;or= 40 showed a significantly higher prevalence of difficult intubation. CONCLUSION This study shows that the occurrence of difficult intubation can be predicted using AHI in patients who undergo UPPP surgery for OSAS.", "author" : [ { "dropping-particle" : "", "family" : "Kim", "given" : "Jie Ae", "non-dropping-particle" : "", "parse-names" : false, "suffix" : "" }, { "dropping-particle" : "", "family" : "Lee", "given" : "Jeong Jin", "non-dropping-particle" : "", "parse-names" : false, "suffix" : "" } ], "container-title" : "Canadian Journal of Anesthesia", "id" : "ITEM-1", "issue" : "4", "issued" : { "date-parts" : [ [ "2006", "4" ] ] }, "page" : "393-397", "title" : "Preoperative predictors of difficult intubation in patients with obstructive sleep apnea syndrome", "type" : "article-journal", "volume" : "53" }, "uris" : [ "http://www.mendeley.com/documents/?uuid=31f0ed2f-c610-36f7-a9d1-663a426da8e2" ] } ], "mendeley" : { "formattedCitation" : "[15]", "plainTextFormattedCitation" : "[15]", "previouslyFormattedCitation" : "&lt;sup&gt;23&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5]</w:t>
            </w:r>
            <w:r>
              <w:rPr>
                <w:sz w:val="10"/>
                <w:szCs w:val="10"/>
                <w:vertAlign w:val="superscript"/>
                <w:lang w:val="en-US" w:eastAsia="en-US"/>
              </w:rPr>
            </w:r>
            <w:r>
              <w:rPr>
                <w:vertAlign w:val="superscript"/>
                <w:sz w:val="10"/>
                <w:szCs w:val="10"/>
                <w:lang w:val="en-US" w:eastAsia="en-US"/>
              </w:rPr>
              <w:fldChar w:fldCharType="end"/>
            </w:r>
            <w:r>
              <w:rPr>
                <w:sz w:val="10"/>
                <w:szCs w:val="10"/>
                <w:lang w:val="en-CA"/>
              </w:rPr>
              <w:t>Kim</w:t>
            </w:r>
            <w:r>
              <w:rPr>
                <w:sz w:val="10"/>
                <w:szCs w:val="10"/>
                <w:vertAlign w:val="superscript"/>
                <w:lang w:val="en-CA"/>
              </w:rPr>
              <w:t>2006</w:t>
            </w:r>
          </w:p>
        </w:tc>
        <w:tc>
          <w:tcPr>
            <w:tcW w:w="596"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0"/>
                <w:szCs w:val="10"/>
              </w:rPr>
            </w:pPr>
            <w:r>
              <w:fldChar w:fldCharType="begin"/>
            </w:r>
            <w:r>
              <w:rPr>
                <w:vertAlign w:val="superscript"/>
                <w:sz w:val="10"/>
                <w:szCs w:val="10"/>
                <w:lang w:val="en-US" w:eastAsia="en-US"/>
              </w:rPr>
              <w:instrText xml:space="preserve">ADDIN CSL_CITATION { "citationItems" : [ { "id" : "ITEM-1", "itemData" : { "DOI" : "10.1213/ane.0b013e31817bd36f", "ISSN" : "1526-7598", "PMID" : "18713905", "abstract" : "PURPOSE Upper airway abnormalities carry the risk of obstructive sleep apnea (OSA) and difficult tracheal intubations. Both conditions contribute to significant clinical problems and have increased perioperative morbidity and mortality. We hypothesized that patients who presented with difficult intubation would have a very high prevalence of OSA and that those with unexpected difficult intubation may require referral to sleep clinics for polysomnography (PSG). METHODS Patients classified as a grade 4 Cormack and Lehane on direct laryngoscopic view, and who required more than two attempts for successful endotracheal intubation, were referred to the study by consultant anesthesiologists at four hospitals. Apnea-hypopnea index (AHI) data and postoperative events were collected. Patients with AHI &gt;5/h were considered positive for OSA. Clinical and PSG variables were compared using t-tests and chi(2) test. RESULTS Over a 20-mo period, 84 patients with a difficult intubation were referred into the study. Thirty-three patients agreed to participate. Sixty-six percent (22 of 33) had OSA (AHI &gt;5/h). Of the 22 OSA patients, 10 patients (64%) had mild OSA (AHI 5-15), 6 (18%) had moderate OSA (AHI &gt;15/h), and 6 (18%) had severe OSA (AHI &gt;30/h). Of the 33 patients, 11 patients (33%) were recommended for continuous positive airway pressure treatment. Between the OSA group and the non-OSA group, there were significant differences in gender, neck size, and the quality of sleep, but there were no significant differences in age and body mass index. CONCLUSIONS Sixty-six percent of patients with unexpected difficult intubation who consented to undergo a sleep study were diagnosed with OSA by PSG. Patients with difficult intubation are at high risk for OSA and should be screened for signs and symptoms of sleep apnea. Screening for OSA should be considered by referral to a sleep clinic for PSG.", "author" : [ { "dropping-particle" : "", "family" : "Chung", "given" : "Frances", "non-dropping-particle" : "", "parse-names" : false, "suffix" : "" }, { "dropping-particle" : "", "family" : "Yegneswaran", "given" : "Balaji", "non-dropping-particle" : "", "parse-names" : false, "suffix" : "" }, { "dropping-particle" : "", "family" : "Herrera", "given" : "Francisco", "non-dropping-particle" : "", "parse-names" : false, "suffix" : "" }, { "dropping-particle" : "", "family" : "Shenderey", "given" : "Alex", "non-dropping-particle" : "", "parse-names" : false, "suffix" : "" }, { "dropping-particle" : "", "family" : "Shapiro", "given" : "Colin M", "non-dropping-particle" : "", "parse-names" : false, "suffix" : "" } ], "container-title" : "Anesthesia and analgesia", "id" : "ITEM-1", "issue" : "3", "issued" : { "date-parts" : [ [ "2008", "9" ] ] }, "page" : "915-20", "title" : "Patients with difficult intubation may need referral to sleep clinics.", "type" : "article-journal", "volume" : "107" }, "uris" : [ "http://www.mendeley.com/documents/?uuid=e09a26fd-2530-3b72-9f2c-3b94389a8d68" ] } ], "mendeley" : { "formattedCitation" : "[23]", "plainTextFormattedCitation" : "[23]", "previouslyFormattedCitation" : "&lt;sup&gt;17&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3]</w:t>
            </w:r>
            <w:r>
              <w:rPr>
                <w:sz w:val="10"/>
                <w:szCs w:val="10"/>
                <w:vertAlign w:val="superscript"/>
                <w:lang w:val="en-US" w:eastAsia="en-US"/>
              </w:rPr>
            </w:r>
            <w:r>
              <w:rPr>
                <w:vertAlign w:val="superscript"/>
                <w:sz w:val="10"/>
                <w:szCs w:val="10"/>
                <w:lang w:val="en-US" w:eastAsia="en-US"/>
              </w:rPr>
              <w:fldChar w:fldCharType="end"/>
            </w:r>
            <w:r>
              <w:rPr>
                <w:sz w:val="10"/>
                <w:szCs w:val="10"/>
                <w:lang w:val="en-CA"/>
              </w:rPr>
              <w:t>Chung</w:t>
            </w:r>
            <w:r>
              <w:rPr>
                <w:sz w:val="10"/>
                <w:szCs w:val="10"/>
                <w:vertAlign w:val="superscript"/>
                <w:lang w:val="en-CA"/>
              </w:rPr>
              <w:t>2008</w:t>
            </w:r>
          </w:p>
        </w:tc>
        <w:tc>
          <w:tcPr>
            <w:tcW w:w="580"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DOI" : "10.1097/ALN.0b013e31819b5b87", "ISSN" : "1528-1175", "PMID" : "19293691", "abstract" : "BACKGROUND There are no existing data regarding risk factors for impossible mask ventilation and limited data regarding its incidence. The authors sought to determine the incidence, predictors, and outcomes associated with impossible mask ventilation. METHODS The authors performed an observational study over a 4-yr period. For each adult patient undergoing a general anesthetic, preoperative patient characteristics, detailed airway physical exam, and airway outcome data were collected. The primary outcome was impossible mask ventilation defined as the inability to exchange air during bag-mask ventilation attempts, despite multiple providers, airway adjuvants, or neuromuscular blockade. Secondary outcomes included the final, definitive airway management technique and direct laryngoscopy view. The incidence of impossible mask ventilation was calculated. Independent (P &lt; 0.05) predictors of impossible mask ventilation were identified by performing a logistic regression full model fit. RESULTS Over a 4-yr period from 2004 to 2008, 53,041 attempts at mask ventilation were recorded. A total of 77 cases of impossible mask ventilation (0.15%) were observed. Neck radiation changes, male sex, sleep apnea, Mallampati III or IV, and presence of beard were identified as independent predictors. The receiver-operating-characteristic area under the curve for this model was 0.80 +/- 0.03. Nineteen impossible mask ventilation patients (25%) also demonstrated difficult intubation, with 15 being intubated successfully. Twelve patients required an alternative intubation technique, including two surgical airways and two patients who were awakened and underwent successful fiberoptic intubation. CONCLUSIONS Impossible mask ventilation is an infrequent airway event that is associated with difficult intubation. Neck radiation changes represent the most significant clinical predictor of impossible mask ventilation in the patient dataset.", "author" : [ { "dropping-particle" : "", "family" : "Kheterpal", "given" : "Sachin", "non-dropping-particle" : "", "parse-names" : false, "suffix" : "" }, { "dropping-particle" : "", "family" : "Martin", "given" : "Lizabeth", "non-dropping-particle" : "", "parse-names" : false, "suffix" : "" }, { "dropping-particle" : "", "family" : "Shanks", "given" : "Amy M", "non-dropping-particle" : "", "parse-names" : false, "suffix" : "" }, { "dropping-particle" : "", "family" : "Tremper", "given" : "Kevin K", "non-dropping-particle" : "", "parse-names" : false, "suffix" : "" } ], "container-title" : "Anesthesiology", "id" : "ITEM-1", "issue" : "4", "issued" : { "date-parts" : [ [ "2009", "4" ] ] }, "page" : "891-7", "title" : "Prediction and outcomes of impossible mask ventilation: a review of 50,000 anesthetics.", "type" : "article-journal", "volume" : "110" }, "uris" : [ "http://www.mendeley.com/documents/?uuid=5d2b75b6-0dfa-3d3b-8920-78a75522e22a" ] } ], "mendeley" : { "formattedCitation" : "[24]", "plainTextFormattedCitation" : "[24]", "previouslyFormattedCitation" : "&lt;sup&gt;18&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4]</w:t>
            </w:r>
            <w:r>
              <w:rPr>
                <w:sz w:val="10"/>
                <w:szCs w:val="10"/>
                <w:vertAlign w:val="superscript"/>
                <w:lang w:val="en-US" w:eastAsia="en-US"/>
              </w:rPr>
            </w:r>
            <w:r>
              <w:rPr>
                <w:vertAlign w:val="superscript"/>
                <w:sz w:val="10"/>
                <w:szCs w:val="10"/>
                <w:lang w:val="en-US" w:eastAsia="en-US"/>
              </w:rPr>
              <w:fldChar w:fldCharType="end"/>
            </w:r>
            <w:r>
              <w:rPr>
                <w:sz w:val="10"/>
                <w:szCs w:val="10"/>
                <w:lang w:val="en-CA"/>
              </w:rPr>
              <w:t>Khe</w:t>
            </w:r>
          </w:p>
          <w:p>
            <w:pPr>
              <w:pStyle w:val="Normal"/>
              <w:jc w:val="center"/>
              <w:rPr>
                <w:b/>
                <w:b/>
                <w:sz w:val="10"/>
                <w:szCs w:val="10"/>
              </w:rPr>
            </w:pPr>
            <w:r>
              <w:rPr>
                <w:sz w:val="10"/>
                <w:szCs w:val="10"/>
                <w:lang w:val="en-CA"/>
              </w:rPr>
              <w:t>terpal</w:t>
            </w:r>
            <w:r>
              <w:rPr>
                <w:sz w:val="10"/>
                <w:szCs w:val="10"/>
                <w:vertAlign w:val="superscript"/>
                <w:lang w:val="en-CA"/>
              </w:rPr>
              <w:t>2009</w:t>
            </w:r>
          </w:p>
        </w:tc>
        <w:tc>
          <w:tcPr>
            <w:tcW w:w="537"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0"/>
                <w:szCs w:val="10"/>
                <w:lang w:val="en-CA"/>
              </w:rPr>
            </w:pPr>
            <w:r>
              <w:fldChar w:fldCharType="begin"/>
            </w:r>
            <w:r>
              <w:rPr>
                <w:vertAlign w:val="superscript"/>
                <w:sz w:val="10"/>
                <w:szCs w:val="10"/>
                <w:lang w:val="en-US" w:eastAsia="en-US"/>
              </w:rPr>
              <w:instrText xml:space="preserve">ADDIN CSL_CITATION { "citationItems" : [ { "id" : "ITEM-1", "itemData" : { "DOI" : "10.4103/0970-9185.101901", "ISSN" : "0970-9185", "PMID" : "23225922", "abstract" : "BACKGROUND This study is aimed to determine the incidence and predictors of difficult and impossible mask ventilation. MATERIALS AND METHODS Information like age, snoring history, obstructive sleep apnea, dental and mandibular abnormalities, macroglossia, grading like SLUX, Mallampatti, Cormack Lehanne, atlantooccipital extension, presence of beard or moustache, mouth opening were collected. During mask ventilation, the information related to the ventilation and intubation was collected. All variables found to be significant in univariate analysis were subjected to the multivariate logistic regression model to identify independent predictors of measured outcome. RESULTS Difficult mask ventilation (DMV) was observed in 30 male patients and 9 female patients. Of the 40 patients who had difficult intubation (DI), 7 patients had both DMV and intubation and 1 patient was of impossible mask ventilation/ intubation. Snoring was the lone significant risk factor for DMV. The risk factors identified for DI were snoring, retrognathia, micrognathia, macroglossia, short thick neck, Mallampatti grade [III/IV], abnormal SLUX grade, Cormack Lehanne grade [II,III/IV], abnormal atlantooccipital extension grading, flexion/extension deformity of neck, protuberant teeth, cervical spine abnormality, mouth opening &lt; 3 cm, and BMI &gt; 26 kg/m(2). BMI &gt; 26 kg/m(2) and atlantooccipital extension grade &gt; 3 were independent risk factors for DI and the presence of two of the variables made the sensitivity and specificity of 43% and 99% respectively with a positive predictive value of 74%. CONCLUSIONS The predictive score may lead to a better anticipation of difficult airway management, potentially deceasing the morbidity and mortality resulting from hypoxia or anoxia with failed ventilation.", "author" : [ { "dropping-particle" : "", "family" : "Shah", "given" : "PreranaN", "non-dropping-particle" : "", "parse-names" : false, "suffix" : "" }, { "dropping-particle" : "", "family" : "Sundaram", "given" : "Vimal", "non-dropping-particle" : "", "parse-names" : false, "suffix" : "" } ], "container-title" : "Journal of Anaesthesiology Clinical Pharmacology", "id" : "ITEM-1", "issue" : "4", "issued" : { "date-parts" : [ [ "2012", "10" ] ] }, "page" : "451", "title" : "Incidence and predictors of difficult mask ventilation and intubation", "type" : "article-journal", "volume" : "28" }, "uris" : [ "http://www.mendeley.com/documents/?uuid=4d7fb1d1-fc0b-31cd-81ec-b280aaf4e42b" ] } ], "mendeley" : { "formattedCitation" : "[25]", "plainTextFormattedCitation" : "[25]", "previouslyFormattedCitation" : "&lt;sup&gt;19&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5]</w:t>
            </w:r>
            <w:r>
              <w:rPr>
                <w:sz w:val="10"/>
                <w:szCs w:val="10"/>
                <w:vertAlign w:val="superscript"/>
                <w:lang w:val="en-US" w:eastAsia="en-US"/>
              </w:rPr>
            </w:r>
            <w:r>
              <w:rPr>
                <w:vertAlign w:val="superscript"/>
                <w:sz w:val="10"/>
                <w:szCs w:val="10"/>
                <w:lang w:val="en-US" w:eastAsia="en-US"/>
              </w:rPr>
              <w:fldChar w:fldCharType="end"/>
            </w:r>
            <w:r>
              <w:rPr>
                <w:sz w:val="10"/>
                <w:szCs w:val="10"/>
                <w:lang w:val="en-CA"/>
              </w:rPr>
              <w:t>Shah</w:t>
            </w:r>
            <w:r>
              <w:rPr>
                <w:sz w:val="10"/>
                <w:szCs w:val="10"/>
                <w:vertAlign w:val="superscript"/>
                <w:lang w:val="en-CA"/>
              </w:rPr>
              <w:t>2012</w:t>
            </w:r>
          </w:p>
        </w:tc>
        <w:tc>
          <w:tcPr>
            <w:tcW w:w="526"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pPr>
            <w:r>
              <w:fldChar w:fldCharType="begin"/>
            </w:r>
            <w:r>
              <w:rPr>
                <w:vertAlign w:val="superscript"/>
                <w:sz w:val="10"/>
                <w:szCs w:val="10"/>
                <w:lang w:val="en-US" w:eastAsia="en-US"/>
              </w:rPr>
              <w:instrText xml:space="preserve">ADDIN CSL_CITATION { "citationItems" : [ { "id" : "ITEM-1", "itemData" : { "DOI" : "10.1097/ALN.0b013e318255e6ab", "ISSN" : "1528-1175", "PMID" : "22510864", "abstract" : "BACKGROUND Although the estimated risk of life-threatening adverse respiratory events during supraglottic airway device use is rare, the reported rate of events leading to failure of the airway device is 0.2-8%. Little is known about the risk-adjusted prediction of Laryngeal Mask Airway failure requiring rescue tracheal intubation and its impact on patient outcomes. METHODS All adult patients in whom a laryngeal mask airway (LMA Unique\u2122, uLMA\u2122; LMA North America, Inc., San Diego, CA) was used in ambulatory and nonambulatory anesthesia settings were included. The primary outcome was uLMA\u2122 failure, defined as an airway event requiring uLMA\u2122 removal and tracheal intubation. The secondary outcomes were the incidence of difficult mask ventilation and unplanned hospital admissions. RESULTS Of the 15,795 cases included in our study, 170 (1.1%) experienced the primary outcome of uLMA\u2122 failure. More than 60% of patients with uLMA\u2122 failure experienced significant hypoxia, hypercapnia, or airway obstruction, whereas 42% presented with inadequate ventilation related to leak. Four independent risk factors for failed uLMA\u2122 were identified: surgical table rotation, male sex, poor dentition, and increased body mass index. A 3-fold increased incidence of difficult mask ventilation was observed in patients with uLMA\u2122 failure. Among outpatients with uLMA\u2122 failure, 13.7% had unplanned hospital admission, 5.6% of whom needed intensive care for persistent hypoxemia. CONCLUSIONS The study supports the use of the uLMA\u2122 as an effective supraglottic airway device with a relatively low failure rate. However, there are clinically relevant consequences of uLMA\u2122 failure, as evidenced by the high rate of acute respiratory events and need for unplanned hospital admissions.", "author" : [ { "dropping-particle" : "", "family" : "Ramachandran", "given" : "Satya Krishna", "non-dropping-particle" : "", "parse-names" : false, "suffix" : "" }, { "dropping-particle" : "", "family" : "Mathis", "given" : "Michael R", "non-dropping-particle" : "", "parse-names" : false, "suffix" : "" }, { "dropping-particle" : "", "family" : "Tremper", "given" : "Kevin K", "non-dropping-particle" : "", "parse-names" : false, "suffix" : "" }, { "dropping-particle" : "", "family" : "Shanks", "given" : "Amy M", "non-dropping-particle" : "", "parse-names" : false, "suffix" : "" }, { "dropping-particle" : "", "family" : "Kheterpal", "given" : "Sachin", "non-dropping-particle" : "", "parse-names" : false, "suffix" : "" } ], "container-title" : "Anesthesiology", "id" : "ITEM-1", "issue" : "6", "issued" : { "date-parts" : [ [ "2012", "6" ] ] }, "page" : "1217-26", "title" : "Predictors and clinical outcomes from failed Laryngeal Mask Airway Unique\u2122: A study of 15,795 patients.", "type" : "article-journal", "volume" : "116" }, "uris" : [ "http://www.mendeley.com/documents/?uuid=83f7201e-7bfc-35b5-a6ae-3f9aa31768d7" ] } ], "mendeley" : { "formattedCitation" : "[14]", "plainTextFormattedCitation" : "[14]", "previouslyFormattedCitation" : "&lt;sup&gt;22&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4]</w:t>
            </w:r>
            <w:r>
              <w:rPr>
                <w:sz w:val="10"/>
                <w:szCs w:val="10"/>
                <w:vertAlign w:val="superscript"/>
                <w:lang w:val="en-US" w:eastAsia="en-US"/>
              </w:rPr>
            </w:r>
            <w:r>
              <w:rPr>
                <w:vertAlign w:val="superscript"/>
                <w:sz w:val="10"/>
                <w:szCs w:val="10"/>
                <w:lang w:val="en-US" w:eastAsia="en-US"/>
              </w:rPr>
              <w:fldChar w:fldCharType="end"/>
            </w:r>
            <w:r>
              <w:rPr>
                <w:sz w:val="10"/>
                <w:szCs w:val="10"/>
                <w:lang w:val="en-CA"/>
              </w:rPr>
              <w:t>Rama</w:t>
            </w:r>
          </w:p>
          <w:p>
            <w:pPr>
              <w:pStyle w:val="Normal"/>
              <w:jc w:val="center"/>
              <w:rPr>
                <w:sz w:val="10"/>
                <w:szCs w:val="10"/>
                <w:lang w:val="en-CA"/>
              </w:rPr>
            </w:pPr>
            <w:r>
              <w:rPr>
                <w:sz w:val="10"/>
                <w:szCs w:val="10"/>
                <w:lang w:val="en-CA"/>
              </w:rPr>
              <w:t>Chan</w:t>
            </w:r>
          </w:p>
          <w:p>
            <w:pPr>
              <w:pStyle w:val="Normal"/>
              <w:jc w:val="center"/>
              <w:rPr>
                <w:b/>
                <w:b/>
                <w:sz w:val="10"/>
                <w:szCs w:val="10"/>
                <w:lang w:val="en-CA"/>
              </w:rPr>
            </w:pPr>
            <w:r>
              <w:rPr>
                <w:sz w:val="10"/>
                <w:szCs w:val="10"/>
                <w:lang w:val="en-CA"/>
              </w:rPr>
              <w:t>dran</w:t>
            </w:r>
            <w:r>
              <w:rPr>
                <w:sz w:val="10"/>
                <w:szCs w:val="10"/>
                <w:vertAlign w:val="superscript"/>
                <w:lang w:val="en-CA"/>
              </w:rPr>
              <w:t>2012</w:t>
            </w:r>
          </w:p>
        </w:tc>
        <w:tc>
          <w:tcPr>
            <w:tcW w:w="54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sz w:val="10"/>
                <w:szCs w:val="10"/>
                <w:lang w:val="en-CA"/>
              </w:rPr>
            </w:pPr>
            <w:r>
              <w:fldChar w:fldCharType="begin"/>
            </w:r>
            <w:r>
              <w:rPr>
                <w:vertAlign w:val="superscript"/>
                <w:sz w:val="10"/>
                <w:szCs w:val="10"/>
                <w:lang w:val="en-US" w:eastAsia="en-US"/>
              </w:rPr>
              <w:instrText xml:space="preserve">ADDIN CSL_CITATION { "citationItems" : [ { "id" : "ITEM-1", "itemData" : { "DOI" : "10.1097/ALN.0000435832.39353.20", "ISSN" : "1528-1175", "PMID" : "24071617", "abstract" : "BACKGROUND Research regarding difficult mask ventilation (DMV) combined with difficult laryngoscopy (DL) is extremely limited even though each technique serves as a rescue for one another. METHODS Four tertiary care centers participating in the Multicenter Perioperative Outcomes Group used a consistent structured patient history and airway examination and airway outcome definition. DMV was defined as grade 3 or 4 mask ventilation, and DL was defined as grade 3 or 4 laryngoscopic view or four or more intubation attempts. The primary outcome was DMV combined with DL. Patients with the primary outcome were compared to those without the primary outcome to identify predictors of DMV combined with DL using a non-parsimonious logistic regression. RESULTS Of 492,239 cases performed at four institutions among adult patients, 176,679 included a documented face mask ventilation and laryngoscopy attempt. Six hundred ninety-eight patients experienced the primary outcome, an overall incidence of 0.40%. One patient required an emergent cricothyrotomy, 177 were intubated using direct laryngoscopy, 284 using direct laryngoscopy with bougie introducer, 163 using videolaryngoscopy, and 73 using other techniques. Independent predictors of the primary outcome included age 46 yr or more, body mass index 30 or more, male sex, Mallampati III or IV, neck mass or radiation, limited thyromental distance, sleep apnea, presence of teeth, beard, thick neck, limited cervical spine mobility, and limited jaw protrusion (c-statistic 0.84 [95% CI, 0.82-0.87]). CONCLUSION DMV combined with DL is an infrequent but not rare phenomenon. Most patients can be managed with the use of direct or videolaryngoscopy. An easy to use unweighted risk scale has robust discriminating capacity.", "author" : [ { "dropping-particle" : "", "family" : "Kheterpal", "given" : "Sachin", "non-dropping-particle" : "", "parse-names" : false, "suffix" : "" }, { "dropping-particle" : "", "family" : "Healy", "given" : "David", "non-dropping-particle" : "", "parse-names" : false, "suffix" : "" }, { "dropping-particle" : "", "family" : "Aziz", "given" : "Michael F", "non-dropping-particle" : "", "parse-names" : false, "suffix" : "" }, { "dropping-particle" : "", "family" : "Shanks", "given" : "Amy M", "non-dropping-particle" : "", "parse-names" : false, "suffix" : "" }, { "dropping-particle" : "", "family" : "Freundlich", "given" : "Robert E", "non-dropping-particle" : "", "parse-names" : false, "suffix" : "" }, { "dropping-particle" : "", "family" : "Linton", "given" : "Fiona", "non-dropping-particle" : "", "parse-names" : false, "suffix" : "" }, { "dropping-particle" : "", "family" : "Martin", "given" : "Lizabeth D", "non-dropping-particle" : "", "parse-names" : false, "suffix" : "" }, { "dropping-particle" : "", "family" : "Linton", "given" : "Jonathan", "non-dropping-particle" : "", "parse-names" : false, "suffix" : "" }, { "dropping-particle" : "", "family" : "Epps", "given" : "Jerry L", "non-dropping-particle" : "", "parse-names" : false, "suffix" : "" }, { "dropping-particle" : "", "family" : "Fernandez-Bustamante", "given" : "Ana", "non-dropping-particle" : "", "parse-names" : false, "suffix" : "" }, { "dropping-particle" : "", "family" : "Jameson", "given" : "Leslie C", "non-dropping-particle" : "", "parse-names" : false, "suffix" : "" }, { "dropping-particle" : "", "family" : "Tremper", "given" : "Tyler", "non-dropping-particle" : "", "parse-names" : false, "suffix" : "" }, { "dropping-particle" : "", "family" : "Tremper", "given" : "Kevin K", "non-dropping-particle" : "", "parse-names" : false, "suffix" : "" }, { "dropping-particle" : "", "family" : "Multicenter Perioperative Outcomes Group (MPOG) Perioperative Clinical Research Committee", "given" : "", "non-dropping-particle" : "", "parse-names" : false, "suffix" : "" } ], "container-title" : "Anesthesiology", "id" : "ITEM-1", "issue" : "6", "issued" : { "date-parts" : [ [ "2013", "12" ] ] }, "page" : "1360-9", "title" : "Incidence, predictors, and outcome of difficult mask ventilation combined with difficult laryngoscopy: A report from the multicenter perioperative outcomes group.", "type" : "article-journal", "volume" : "119" }, "uris" : [ "http://www.mendeley.com/documents/?uuid=cee56fdf-3c32-3bc2-bdab-7660f103977b" ] } ], "mendeley" : { "formattedCitation" : "[17]", "plainTextFormattedCitation" : "[17]", "previouslyFormattedCitation" : "&lt;sup&gt;25&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7]</w:t>
            </w:r>
            <w:r>
              <w:rPr>
                <w:sz w:val="10"/>
                <w:szCs w:val="10"/>
                <w:vertAlign w:val="superscript"/>
                <w:lang w:val="en-US" w:eastAsia="en-US"/>
              </w:rPr>
            </w:r>
            <w:r>
              <w:rPr>
                <w:vertAlign w:val="superscript"/>
                <w:sz w:val="10"/>
                <w:szCs w:val="10"/>
                <w:lang w:val="en-US" w:eastAsia="en-US"/>
              </w:rPr>
              <w:fldChar w:fldCharType="end"/>
            </w:r>
            <w:r>
              <w:rPr>
                <w:sz w:val="10"/>
                <w:szCs w:val="10"/>
                <w:lang w:val="en-CA"/>
              </w:rPr>
              <w:t>Kheterpal</w:t>
            </w:r>
            <w:r>
              <w:rPr>
                <w:sz w:val="10"/>
                <w:szCs w:val="10"/>
                <w:vertAlign w:val="superscript"/>
                <w:lang w:val="en-CA"/>
              </w:rPr>
              <w:t>2013</w:t>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sz w:val="10"/>
                <w:szCs w:val="10"/>
                <w:lang w:val="en-CA"/>
              </w:rPr>
            </w:pPr>
            <w:r>
              <w:fldChar w:fldCharType="begin"/>
            </w:r>
            <w:r>
              <w:rPr>
                <w:vertAlign w:val="superscript"/>
                <w:sz w:val="10"/>
                <w:szCs w:val="10"/>
                <w:lang w:val="en-US" w:eastAsia="en-US"/>
              </w:rPr>
              <w:instrText xml:space="preserve">ADDIN CSL_CITATION { "citationItems" : [ { "id" : "ITEM-1", "itemData" : { "ISSN" : "2284-0729", "PMID" : "25010615", "abstract" : "OBJECTIVE: A close relationship between obstructive sleep apnea (OSA) and difficult intubation has been suggested. We hypothesized that the STOP-Bang questionnaire, a screening tool for obstructive sleep apnea (OSA), can predict difficult intubation. PATIENTS AND METHODS: In this prospective cohort study, 200 adult surgical patients undergoing surgery under general anesthesia were studied to evaluate the usefulness of the STOP-Bang questionnaire for predicting difficult intubation. STOP-Bang questionnaire results, Mallampati score and tonsil size, as well as demographic data, were recorded preoperatively. Cormack &amp; Lehane grading and difficulty of intubation (Cormack &amp; Lehane grade III or IV, need of an intubation aid, or need of three or more intubation attempts) were also evaluated. RESULTS: Eighty-three out of 200 patients had a high risk of OSA based on the STOP-Bang questionnaire. The occurrence of difficult intubation was higher in the patients at a high risk of OSA (i.e., a STOP-Bang score of \u2265 3) than in the patients at a low risk (13.3% vs. 2.6%) (p = 0.004). Higher age, greater weight, higher body mass index, greater neck circumference, male gender, presence of comorbidities, lower preoperative SpO2, longer extubation times, higher Mallampati score, higher Cormack &amp; Lehane grading, tonsil size and difficult intubation were significantly correlated with a high risk of OSA (p &lt; 0.001). Fourteen out of 200 patients had difficulty in intubation. A STOP-Bang score of \u2265 3 was seen more frequently in the difficult intubation patients (78.6% vs. 38.7%) (p = 0.009). Greater weight, greater neck circumference, greater Mallampati score, a STOP-Bang score \u2265 3 and male gender were significantly correlated with difficult intubation (p &lt; 0.05). CONCLUSIONS: A STOP-Bang score of \u2265 3 was a predictor for difficult intubation.", "author" : [ { "dropping-particle" : "V", "family" : "Acar", "given" : "H", "non-dropping-particle" : "", "parse-names" : false, "suffix" : "" }, { "dropping-particle" : "", "family" : "Yarkan Uysal", "given" : "H", "non-dropping-particle" : "", "parse-names" : false, "suffix" : "" }, { "dropping-particle" : "", "family" : "Kaya", "given" : "A", "non-dropping-particle" : "", "parse-names" : false, "suffix" : "" }, { "dropping-particle" : "", "family" : "Ceyhan", "given" : "A", "non-dropping-particle" : "", "parse-names" : false, "suffix" : "" }, { "dropping-particle" : "", "family" : "Dikmen", "given" : "B", "non-dropping-particle" : "", "parse-names" : false, "suffix" : "" } ], "container-title" : "European review for medical and pharmacological sciences", "id" : "ITEM-1", "issue" : "13", "issued" : { "date-parts" : [ [ "2014", "7" ] ] }, "page" : "1869-74", "title" : "Does the STOP-Bang, an obstructive sleep apnea screening tool, predict difficult intubation?", "type" : "article-journal", "volume" : "18" }, "uris" : [ "http://www.mendeley.com/documents/?uuid=60efca9c-5964-40b5-8a64-f881dd7dcee8" ] } ], "mendeley" : { "formattedCitation" : "[27]", "plainTextFormattedCitation" : "[27]", "previouslyFormattedCitation" : "&lt;sup&gt;21&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7]</w:t>
            </w:r>
            <w:r>
              <w:rPr>
                <w:sz w:val="10"/>
                <w:szCs w:val="10"/>
                <w:vertAlign w:val="superscript"/>
                <w:lang w:val="en-US" w:eastAsia="en-US"/>
              </w:rPr>
            </w:r>
            <w:r>
              <w:rPr>
                <w:vertAlign w:val="superscript"/>
                <w:sz w:val="10"/>
                <w:szCs w:val="10"/>
                <w:lang w:val="en-US" w:eastAsia="en-US"/>
              </w:rPr>
              <w:fldChar w:fldCharType="end"/>
            </w:r>
            <w:r>
              <w:rPr>
                <w:sz w:val="10"/>
                <w:szCs w:val="10"/>
                <w:lang w:val="en-CA"/>
              </w:rPr>
              <w:t>Acar</w:t>
            </w:r>
            <w:r>
              <w:rPr>
                <w:sz w:val="10"/>
                <w:szCs w:val="10"/>
                <w:vertAlign w:val="superscript"/>
                <w:lang w:val="en-CA"/>
              </w:rPr>
              <w:t>2014</w:t>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sz w:val="10"/>
                <w:szCs w:val="10"/>
                <w:lang w:val="en-CA"/>
              </w:rPr>
            </w:pPr>
            <w:r>
              <w:fldChar w:fldCharType="begin"/>
            </w:r>
            <w:r>
              <w:rPr>
                <w:vertAlign w:val="superscript"/>
                <w:sz w:val="10"/>
                <w:szCs w:val="10"/>
                <w:lang w:val="en-US" w:eastAsia="en-US"/>
              </w:rPr>
              <w:instrText xml:space="preserve">ADDIN CSL_CITATION { "citationItems" : [ { "id" : "ITEM-1", "itemData" : { "DOI" : "10.12688/f1000research.5131.1", "ISBN" : "2046-1402 (Electronic)\\r2046-1402 (Linking)", "ISSN" : "2046-1402", "PMID" : "25485097", "abstract" : "BACKGROUND: There are few predictors of difficult mask ventilation and a simple, objective, predictive system to identify patients at risk of difficult mask ventilation does not currently exist. We present a retrospective - subgroup analysis aimed at identifying predictive factors for difficult mask ventilation (DMV) in patients undergoing pre-operative airway assessment before elective surgery at a major teaching hospital.\\n\\nMETHODS: Data for this retrospective analysis were derived from a database of airway assessments, management plans, and outcomes that were collected prospectively from August 2008 to May 2010 at a Level 1 academic trauma center. Patients were stratified into two groups based on the difficulty of mask ventilation and the cohorts were analyzed using univariate analysis and stepwise selection method.\\n\\nRESULTS: A total of 1399 pre-operative assessments were completed with documentation stating that mask ventilation was attempted. Of those 1399, 124 (8.9%) patients were found to be difficult to mask ventilate. A comparison of patients with and without difficult mask ventilation identified seven risk factors for DMV: age, body mass index (BMI), neck circumference, history of difficult intubation, presence of facial hair, perceived short neck and obstructive sleep apnea. Although seven risk factors were identified, no individual subject had more than four risk factors.\\n\\nCONCLUSION: The results of this study confirm that in a real world clinical setting, the incidence of DMV is not negligible and suggest the use of a simple bedside predictive score to improve the accuracy of DMV prediction, thereby improving patient safety. Further prospective studies to validate this score would be useful.", "author" : [ { "dropping-particle" : "", "family" : "Cattano", "given" : "Davide", "non-dropping-particle" : "", "parse-names" : false, "suffix" : "" }, { "dropping-particle" : "V", "family" : "Killoran", "given" : "Peter", "non-dropping-particle" : "", "parse-names" : false, "suffix" : "" }, { "dropping-particle" : "", "family" : "Cai", "given" : "Chunyan", "non-dropping-particle" : "", "parse-names" : false, "suffix" : "" }, { "dropping-particle" : "", "family" : "Katsiampoura", "given" : "Anastasia D.", "non-dropping-particle" : "", "parse-names" : false, "suffix" : "" }, { "dropping-particle" : "", "family" : "Corso", "given" : "Ruggero M.", "non-dropping-particle" : "", "parse-names" : false, "suffix" : "" }, { "dropping-particle" : "", "family" : "Hagberg", "given" : "Carin A.", "non-dropping-particle" : "", "parse-names" : false, "suffix" : "" } ], "container-title" : "F1000Research", "id" : "ITEM-1", "issue" : "0", "issued" : { "date-parts" : [ [ "2014" ] ] }, "page" : "1-9", "title" : "Difficult mask ventilation in general surgical population: Observation of risk factors and predictors", "type" : "article-journal" }, "uris" : [ "http://www.mendeley.com/documents/?uuid=0652695c-7173-4957-8a26-eca299149a7e" ] } ], "mendeley" : { "formattedCitation" : "[16]", "plainTextFormattedCitation" : "[16]", "previouslyFormattedCitation" : "&lt;sup&gt;24&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6]</w:t>
            </w:r>
            <w:r>
              <w:rPr>
                <w:sz w:val="10"/>
                <w:szCs w:val="10"/>
                <w:vertAlign w:val="superscript"/>
                <w:lang w:val="en-US" w:eastAsia="en-US"/>
              </w:rPr>
            </w:r>
            <w:r>
              <w:rPr>
                <w:vertAlign w:val="superscript"/>
                <w:sz w:val="10"/>
                <w:szCs w:val="10"/>
                <w:lang w:val="en-US" w:eastAsia="en-US"/>
              </w:rPr>
              <w:fldChar w:fldCharType="end"/>
            </w:r>
            <w:r>
              <w:rPr>
                <w:sz w:val="10"/>
                <w:szCs w:val="10"/>
                <w:lang w:val="en-CA"/>
              </w:rPr>
              <w:t>Cattano</w:t>
            </w:r>
            <w:r>
              <w:rPr>
                <w:sz w:val="10"/>
                <w:szCs w:val="10"/>
                <w:vertAlign w:val="superscript"/>
                <w:lang w:val="en-CA"/>
              </w:rPr>
              <w:t>2014</w:t>
            </w:r>
          </w:p>
        </w:tc>
        <w:tc>
          <w:tcPr>
            <w:tcW w:w="425" w:type="dxa"/>
            <w:tcBorders>
              <w:top w:val="single" w:sz="4" w:space="0" w:color="000000"/>
              <w:left w:val="single" w:sz="4" w:space="0" w:color="000000"/>
              <w:bottom w:val="single" w:sz="4" w:space="0" w:color="000000"/>
              <w:right w:val="single" w:sz="4" w:space="0" w:color="000000"/>
            </w:tcBorders>
            <w:shd w:fill="AEAAAA" w:val="clear"/>
          </w:tcPr>
          <w:p>
            <w:pPr>
              <w:pStyle w:val="Normal"/>
              <w:jc w:val="center"/>
              <w:rPr>
                <w:sz w:val="10"/>
                <w:szCs w:val="10"/>
                <w:lang w:val="en-CA"/>
              </w:rPr>
            </w:pPr>
            <w:r>
              <w:fldChar w:fldCharType="begin"/>
            </w:r>
            <w:r>
              <w:rPr>
                <w:vertAlign w:val="superscript"/>
                <w:sz w:val="10"/>
                <w:szCs w:val="10"/>
                <w:lang w:val="en-US" w:eastAsia="en-US"/>
              </w:rPr>
              <w:instrText xml:space="preserve">ADDIN CSL_CITATION { "citationItems" : [ { "id" : "ITEM-1", "itemData" : { "ISSN" : "1827-1596", "PMID" : "24280812", "abstract" : "BACKGROUND Obstructive sleep apnea (OSA) is a common disease which increases the risk of perioperative complications. The aim of this study is to assess the clinical utility of preoperative screening for OSA in determining the prevalence of patients at high risk of OSA in a surgical population, the incidence of difficult airway management and the incidence of perioperative complications. METHODS We conducted a multisite, prospective observational study on adult patients scheduled for elective surgery. All patients completed a STOP-Bang questionnaire as a part of their preoperative evaluation. Collected data included: demographic data, type of surgery, ASA class, postoperative course, complications within 48 hours, difficult intubation (DI) and difficult mask ventilation (DMV) rates. RESULTS A total of 3452 consecutive patients were recruited; 2997 (87%) were identified as low OSA risk patients and 455 (13%) were identified as high OSA risk patients; 113 (3%) postoperative complications, 315 (9%) cases of DMV and 375 (11%) of DI were observed. The percentage of postoperative complications in patients with HR-OSA was 9%, while the percentage of DI was 20% and the percentage of DMV was 23%. High risk for OSA and higher BMI (\u226530 Kg m-2) were independently associated with risk for perioperative complications. CONCLUSION In conclusion, this study demonstrates that the prevalence of high OSA risk patients in the surgical population is high. The increase in the rates of perioperative complications justifies the implementation of perioperative strategies that use the STOP-Bang as a tool for triage.", "author" : [ { "dropping-particle" : "", "family" : "Corso", "given" : "R M", "non-dropping-particle" : "", "parse-names" : false, "suffix" : "" }, { "dropping-particle" : "", "family" : "Petrini", "given" : "F", "non-dropping-particle" : "", "parse-names" : false, "suffix" : "" }, { "dropping-particle" : "", "family" : "Buccioli", "given" : "M", "non-dropping-particle" : "", "parse-names" : false, "suffix" : "" }, { "dropping-particle" : "", "family" : "Nanni", "given" : "O", "non-dropping-particle" : "", "parse-names" : false, "suffix" : "" }, { "dropping-particle" : "", "family" : "Carretta", "given" : "E", "non-dropping-particle" : "", "parse-names" : false, "suffix" : "" }, { "dropping-particle" : "", "family" : "Trolio", "given" : "A", "non-dropping-particle" : "", "parse-names" : false, "suffix" : "" }, { "dropping-particle" : "", "family" : "Nuzzo", "given" : "D", "non-dropping-particle" : "De", "parse-names" : false, "suffix" : "" }, { "dropping-particle" : "", "family" : "Pigna", "given" : "A", "non-dropping-particle" : "", "parse-names" : false, "suffix" : "" }, { "dropping-particle" : "", "family" : "Giacinto", "given" : "I", "non-dropping-particle" : "Di", "parse-names" : false, "suffix" : "" }, { "dropping-particle" : "", "family" : "Agnoletti", "given" : "V", "non-dropping-particle" : "", "parse-names" : false, "suffix" : "" }, { "dropping-particle" : "", "family" : "Gambale", "given" : "G", "non-dropping-particle" : "", "parse-names" : false, "suffix" : "" } ], "container-title" : "Minerva anestesiologica", "id" : "ITEM-1", "issue" : "8", "issued" : { "date-parts" : [ [ "2014", "8" ] ] }, "page" : "877-84", "title" : "Clinical utility of preoperative screening with STOP-Bang questionnaire in elective surgery.", "type" : "article-journal", "volume" : "80" }, "uris" : [ "http://www.mendeley.com/documents/?uuid=27d097bf-0fb8-3e3d-83fd-3ee4ca1eb877" ] } ], "mendeley" : { "formattedCitation" : "[19]", "plainTextFormattedCitation" : "[19]", "previouslyFormattedCitation" : "&lt;sup&gt;27&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9]</w:t>
            </w:r>
            <w:r>
              <w:rPr>
                <w:sz w:val="10"/>
                <w:szCs w:val="10"/>
                <w:vertAlign w:val="superscript"/>
                <w:lang w:val="en-US" w:eastAsia="en-US"/>
              </w:rPr>
            </w:r>
            <w:r>
              <w:rPr>
                <w:vertAlign w:val="superscript"/>
                <w:sz w:val="10"/>
                <w:szCs w:val="10"/>
                <w:lang w:val="en-US" w:eastAsia="en-US"/>
              </w:rPr>
              <w:fldChar w:fldCharType="end"/>
            </w:r>
            <w:r>
              <w:rPr>
                <w:sz w:val="10"/>
                <w:szCs w:val="10"/>
                <w:lang w:val="en-CA"/>
              </w:rPr>
              <w:t>Corso</w:t>
            </w:r>
            <w:r>
              <w:rPr>
                <w:sz w:val="10"/>
                <w:szCs w:val="10"/>
                <w:vertAlign w:val="superscript"/>
                <w:lang w:val="en-CA"/>
              </w:rPr>
              <w:t>2014</w:t>
            </w:r>
          </w:p>
        </w:tc>
        <w:tc>
          <w:tcPr>
            <w:tcW w:w="523" w:type="dxa"/>
            <w:tcBorders>
              <w:top w:val="single" w:sz="4" w:space="0" w:color="000000"/>
              <w:left w:val="single" w:sz="4" w:space="0" w:color="000000"/>
              <w:bottom w:val="single" w:sz="4" w:space="0" w:color="000000"/>
              <w:right w:val="single" w:sz="4" w:space="0" w:color="000000"/>
            </w:tcBorders>
            <w:shd w:fill="AEAAAA" w:val="clear"/>
          </w:tcPr>
          <w:p>
            <w:pPr>
              <w:pStyle w:val="Normal"/>
              <w:jc w:val="center"/>
              <w:rPr>
                <w:sz w:val="10"/>
                <w:szCs w:val="10"/>
                <w:lang w:val="en-CA"/>
              </w:rPr>
            </w:pPr>
            <w:r>
              <w:fldChar w:fldCharType="begin"/>
            </w:r>
            <w:r>
              <w:rPr>
                <w:vertAlign w:val="superscript"/>
                <w:sz w:val="10"/>
                <w:szCs w:val="10"/>
                <w:lang w:val="en-US" w:eastAsia="en-US"/>
              </w:rPr>
              <w:instrText xml:space="preserve">ADDIN CSL_CITATION { "citationItems" : [ { "id" : "ITEM-1", "itemData" : { "ISSN" : "0952-8180 1873-4529", "abstract" : "Study Objective To determine if a high score (&gt; 3) on the STOP-Bang screening questionnaire for obstructive sleep apnea (OSA) predicts whether obese patients are at high risk for OSA and increased risk of difficult airway. Design Prospective, questionnaire-based clinical assessment. Setting University-affiliated hospital. Patients 127 ASA physical status 2 and 3 patients, who were scheduled for elective bariatric surgery. Interventions Patients were allocated to three groups. Group 1 patients had a previous history of OSA, Group 2 patients had no history of OSA but did have a high STOP-Bang score (&gt; 3), and Group 3 patients had no history of OSA but did have a low STOP-Bang score (&lt; 3). Groups 2 and 3 only were assessed using the STOP-Bang questionnaire. After induction and intubation of the patient, an anesthesiologist who was blinded to the three study group allocations completed an airway questionnaire on the three study groups. Measurements The frequency of difficult airway, difficult mask ventilation with or without muscle relaxation, poor visualization of the vocal cords, difficulty in blade insertion, and difficult intubation were compared. Main Results The group of patients with high STOP-Bang scores (Group 2) and those patients previously diagnosed with OSA (Group1) showed a higher risk for difficult airway than the patients with low STOP-Bang scores (Group 3; P &lt; 0.001). Conclusion The STOP-Bang score may be used as an effective predictor of difficult airway in obese patients. Obese surgical patients with unknown/undiagnosed OSA status should be evaluated using the STOP-Bang questionaire score.", "author" : [ { "dropping-particle" : "", "family" : "Toshniwal", "given" : "G", "non-dropping-particle" : "", "parse-names" : false, "suffix" : "" }, { "dropping-particle" : "", "family" : "McKelvey", "given" : "G M", "non-dropping-particle" : "", "parse-names" : false, "suffix" : "" }, { "dropping-particle" : "", "family" : "Wang", "given" : "H", "non-dropping-particle" : "", "parse-names" : false, "suffix" : "" } ], "container-title" : "Journal of Clinical Anesthesia", "id" : "ITEM-1", "issued" : { "date-parts" : [ [ "2014" ] ] }, "language" : "English", "page" : "360-367", "title" : "STOP-Bang and prediction of difficult airway in obese patients", "type" : "article-journal", "volume" : "26" }, "uris" : [ "http://www.mendeley.com/documents/?uuid=cf544dac-6935-45bf-b8f0-0e4baef2f4f7" ] } ], "mendeley" : { "formattedCitation" : "[26]", "plainTextFormattedCitation" : "[26]", "previouslyFormattedCitation" : "&lt;sup&gt;20&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26]</w:t>
            </w:r>
            <w:r>
              <w:rPr>
                <w:sz w:val="10"/>
                <w:szCs w:val="10"/>
                <w:vertAlign w:val="superscript"/>
                <w:lang w:val="en-US" w:eastAsia="en-US"/>
              </w:rPr>
            </w:r>
            <w:r>
              <w:rPr>
                <w:vertAlign w:val="superscript"/>
                <w:sz w:val="10"/>
                <w:szCs w:val="10"/>
                <w:lang w:val="en-US" w:eastAsia="en-US"/>
              </w:rPr>
              <w:fldChar w:fldCharType="end"/>
            </w:r>
            <w:r>
              <w:rPr>
                <w:sz w:val="10"/>
                <w:szCs w:val="10"/>
                <w:lang w:val="en-CA"/>
              </w:rPr>
              <w:t>Toshniwal</w:t>
            </w:r>
            <w:r>
              <w:rPr>
                <w:sz w:val="10"/>
                <w:szCs w:val="10"/>
                <w:vertAlign w:val="superscript"/>
                <w:lang w:val="en-CA"/>
              </w:rPr>
              <w:t>2014</w:t>
            </w:r>
          </w:p>
        </w:tc>
        <w:tc>
          <w:tcPr>
            <w:tcW w:w="470"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sz w:val="10"/>
                <w:szCs w:val="10"/>
                <w:lang w:val="en-CA"/>
              </w:rPr>
            </w:pPr>
            <w:r>
              <w:rPr>
                <w:sz w:val="10"/>
                <w:szCs w:val="10"/>
                <w:lang w:val="en-CA"/>
              </w:rPr>
            </w:r>
          </w:p>
          <w:p>
            <w:pPr>
              <w:pStyle w:val="Normal"/>
              <w:rPr>
                <w:sz w:val="10"/>
                <w:szCs w:val="10"/>
                <w:lang w:val="en-CA"/>
              </w:rPr>
            </w:pPr>
            <w:r>
              <w:fldChar w:fldCharType="begin"/>
            </w:r>
            <w:r>
              <w:rPr>
                <w:vertAlign w:val="superscript"/>
                <w:sz w:val="10"/>
                <w:szCs w:val="10"/>
                <w:lang w:val="en-US" w:eastAsia="en-US"/>
              </w:rPr>
              <w:instrText xml:space="preserve">ADDIN CSL_CITATION { "citationItems" : [ { "id" : "ITEM-1", "itemData" : { "abstract" : "AIMS AND OBJECTIVES This study aimed to compare the efficiency of the STOP-BANG and Berlin Obstructive Sleep Apnoea Syndrome questionnaires for evaluating potential respiratory complications during the perioperative period. BACKGROUND Questionnaires that are used to determine obstructive sleep apnoea risk are not widely used for surgical patients. Among the questionnaires that are commonly used for obstructive sleep apnoea screening, it remains unclear whether the STOP-BANG or Berlin Obstructive Sleep Apnoea Syndrome questionnaire is more effective in terms of ease of use, usage period and diagnosis of surgical patients with obstructive sleep apnoea risk. DESIGN This study was designed as a descriptive and prospective study. METHODS The study included 126 patients over 18 years of age who were American Society of Anesthesiologists classification class I-II and underwent laparoscopic cholecystectomy. To determine the potential obstructive sleep apnoea syndrome risk, the STOP-BANG and Berlin questionnaires were administered. Respiratory complications were then observed during the perioperative period. RESULTS During intubation and extubation, we observed statistically significant differences in difficult intubation, difficult facemask ventilation and desaturation frequency between the high- and low-risk groups for obstructive sleep apnoea syndrome, as determined by the STOP-BANG questionnaire. During extubation, statistically significant differences in coughing, breath-holding and desaturation frequency were observed between the high-risk and low-risk groups, according to the Berlin questionnaire. In the post-anaesthesia care unit, both questionnaires found statistically significant differences between the low- and high-risk groups. CONCLUSION Obstructive sleep apnoea syndrome screening questionnaires administered during the preoperative period are useful for predicting perioperative respiratory complications. It may be most useful to administer the STOP-BANG questionnaire as the initial evaluation. RELEVANCE TO CLINICAL PRACTICE Questionnaires may be used to determine the risk of obstructive sleep apnoea syndrome, which could impact the anaesthetisation of surgical patients. Questionnaires for determining the risk of obstructive sleep apnoea syndrome should be used regularly for surgical patients, and these questionnaires should be used to improve clinical protocols for anaesthesia and postanaesthesia care.", "author" : [ { "dropping-particle" : "", "family" : "Gokay", "given" : "Pervin", "non-dropping-particle" : "", "parse-names" : false, "suffix" : "" }, { "dropping-particle" : "", "family" : "Tastan", "given" : "Sevinc", "non-dropping-particle" : "", "parse-names" : false, "suffix" : "" }, { "dropping-particle" : "", "family" : "Orhan", "given" : "Mehmet Emin", "non-dropping-particle" : "", "parse-names" : false, "suffix" : "" } ], "container-title" : "Journal of Clinical Nursing", "id" : "ITEM-1", "issue" : "9-10", "issued" : { "date-parts" : [ [ "2016" ] ] }, "page" : "1238-1252", "title" : "Is there a difference between the STOP-Bang and the Berlin Obstructive Sleep Apnoea Syndrome questionnaires for determining respiratory complications during the perioperative period?", "type" : "article-journal", "volume" : "25" }, "uris" : [ "http://www.mendeley.com/documents/?uuid=936397ef-c46c-4a03-8cac-a4dcadc3deb1" ] } ], "mendeley" : { "formattedCitation" : "[18]", "plainTextFormattedCitation" : "[18]", "previouslyFormattedCitation" : "&lt;sup&gt;26&lt;/sup&gt;" }, "properties" : { "noteIndex" : 0 }, "schema" : "https://github.com/citation-style-language/schema/raw/master/csl-citation.json" }</w:instrText>
            </w:r>
            <w:r>
              <w:rPr>
                <w:sz w:val="10"/>
                <w:szCs w:val="10"/>
                <w:vertAlign w:val="superscript"/>
                <w:lang w:val="en-US" w:eastAsia="en-US"/>
              </w:rPr>
            </w:r>
            <w:r>
              <w:rPr>
                <w:vertAlign w:val="superscript"/>
                <w:sz w:val="10"/>
                <w:szCs w:val="10"/>
                <w:lang w:val="en-US" w:eastAsia="en-US"/>
              </w:rPr>
              <w:fldChar w:fldCharType="separate"/>
            </w:r>
            <w:r>
              <w:rPr>
                <w:sz w:val="10"/>
                <w:szCs w:val="10"/>
                <w:vertAlign w:val="superscript"/>
                <w:lang w:val="en-US" w:eastAsia="en-US"/>
              </w:rPr>
              <w:t>[18]</w:t>
            </w:r>
            <w:r>
              <w:rPr>
                <w:sz w:val="10"/>
                <w:szCs w:val="10"/>
                <w:vertAlign w:val="superscript"/>
                <w:lang w:val="en-US" w:eastAsia="en-US"/>
              </w:rPr>
            </w:r>
            <w:r>
              <w:rPr>
                <w:vertAlign w:val="superscript"/>
                <w:sz w:val="10"/>
                <w:szCs w:val="10"/>
                <w:lang w:val="en-US" w:eastAsia="en-US"/>
              </w:rPr>
              <w:fldChar w:fldCharType="end"/>
            </w:r>
            <w:r>
              <w:rPr>
                <w:sz w:val="10"/>
                <w:szCs w:val="10"/>
                <w:lang w:val="en-CA"/>
              </w:rPr>
              <w:t>Gokay</w:t>
            </w:r>
            <w:r>
              <w:rPr>
                <w:sz w:val="10"/>
                <w:szCs w:val="10"/>
                <w:vertAlign w:val="superscript"/>
                <w:lang w:val="en-CA"/>
              </w:rPr>
              <w:t>2016</w:t>
            </w:r>
          </w:p>
        </w:tc>
      </w:tr>
      <w:tr>
        <w:trPr/>
        <w:tc>
          <w:tcPr>
            <w:tcW w:w="8244" w:type="dxa"/>
            <w:gridSpan w:val="12"/>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6"/>
                <w:szCs w:val="16"/>
                <w:lang w:val="en-CA"/>
              </w:rPr>
            </w:pPr>
            <w:r>
              <w:rPr>
                <w:b/>
                <w:sz w:val="16"/>
                <w:szCs w:val="16"/>
              </w:rPr>
              <w:t>Selection</w:t>
            </w:r>
          </w:p>
        </w:tc>
        <w:tc>
          <w:tcPr>
            <w:tcW w:w="54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lang w:val="en-CA"/>
              </w:rPr>
            </w:pPr>
            <w:r>
              <w:rPr>
                <w:b/>
                <w:sz w:val="16"/>
                <w:szCs w:val="16"/>
                <w:lang w:val="en-CA"/>
              </w:rPr>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rPr>
            </w:pPr>
            <w:r>
              <w:rPr>
                <w:b/>
                <w:sz w:val="16"/>
                <w:szCs w:val="16"/>
              </w:rPr>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rPr>
            </w:pPr>
            <w:r>
              <w:rPr>
                <w:b/>
                <w:sz w:val="16"/>
                <w:szCs w:val="16"/>
              </w:rPr>
            </w:r>
          </w:p>
        </w:tc>
        <w:tc>
          <w:tcPr>
            <w:tcW w:w="425"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c>
          <w:tcPr>
            <w:tcW w:w="523"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c>
          <w:tcPr>
            <w:tcW w:w="470"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Representativeness</w:t>
            </w:r>
          </w:p>
          <w:p>
            <w:pPr>
              <w:pStyle w:val="Normal"/>
              <w:jc w:val="center"/>
              <w:rPr>
                <w:b/>
                <w:b/>
                <w:sz w:val="16"/>
                <w:szCs w:val="16"/>
                <w:lang w:val="en-CA"/>
              </w:rPr>
            </w:pPr>
            <w:r>
              <w:rPr>
                <w:b/>
                <w:sz w:val="16"/>
                <w:szCs w:val="16"/>
              </w:rPr>
              <w:t>of exposed cohor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Representative of average adult in</w:t>
            </w:r>
          </w:p>
          <w:p>
            <w:pPr>
              <w:pStyle w:val="Normal"/>
              <w:jc w:val="center"/>
              <w:rPr>
                <w:b/>
                <w:b/>
                <w:sz w:val="16"/>
                <w:szCs w:val="16"/>
              </w:rPr>
            </w:pPr>
            <w:r>
              <w:rPr>
                <w:b/>
                <w:sz w:val="16"/>
                <w:szCs w:val="16"/>
              </w:rPr>
              <w:t>Preoperative period</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Selection of the</w:t>
            </w:r>
          </w:p>
          <w:p>
            <w:pPr>
              <w:pStyle w:val="Normal"/>
              <w:widowControl w:val="false"/>
              <w:autoSpaceDE w:val="false"/>
              <w:jc w:val="center"/>
              <w:rPr>
                <w:b/>
                <w:b/>
                <w:sz w:val="16"/>
                <w:szCs w:val="16"/>
              </w:rPr>
            </w:pPr>
            <w:r>
              <w:rPr>
                <w:b/>
                <w:sz w:val="16"/>
                <w:szCs w:val="16"/>
              </w:rPr>
              <w:t>non-exposed</w:t>
            </w:r>
          </w:p>
          <w:p>
            <w:pPr>
              <w:pStyle w:val="Normal"/>
              <w:jc w:val="center"/>
              <w:rPr>
                <w:b/>
                <w:b/>
                <w:sz w:val="16"/>
                <w:szCs w:val="16"/>
                <w:lang w:val="en-CA"/>
              </w:rPr>
            </w:pPr>
            <w:r>
              <w:rPr>
                <w:b/>
                <w:sz w:val="16"/>
                <w:szCs w:val="16"/>
              </w:rPr>
              <w:t>cohort?</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Drawn from same community as exposed</w:t>
            </w:r>
          </w:p>
          <w:p>
            <w:pPr>
              <w:pStyle w:val="Normal"/>
              <w:jc w:val="center"/>
              <w:rPr>
                <w:b/>
                <w:b/>
                <w:sz w:val="16"/>
                <w:szCs w:val="16"/>
              </w:rPr>
            </w:pPr>
            <w:r>
              <w:rPr>
                <w:b/>
                <w:sz w:val="16"/>
                <w:szCs w:val="16"/>
              </w:rPr>
              <w:t>cohort</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Ascertainment of</w:t>
            </w:r>
          </w:p>
          <w:p>
            <w:pPr>
              <w:pStyle w:val="Normal"/>
              <w:jc w:val="center"/>
              <w:rPr>
                <w:b/>
                <w:b/>
                <w:sz w:val="16"/>
                <w:szCs w:val="16"/>
                <w:lang w:val="en-CA"/>
              </w:rPr>
            </w:pPr>
            <w:r>
              <w:rPr>
                <w:b/>
                <w:sz w:val="16"/>
                <w:szCs w:val="16"/>
              </w:rPr>
              <w:t>exposure?</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Secured records, Structured interview, questionnaire</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Demonstration that</w:t>
            </w:r>
          </w:p>
          <w:p>
            <w:pPr>
              <w:pStyle w:val="Normal"/>
              <w:widowControl w:val="false"/>
              <w:autoSpaceDE w:val="false"/>
              <w:jc w:val="center"/>
              <w:rPr>
                <w:b/>
                <w:b/>
                <w:sz w:val="16"/>
                <w:szCs w:val="16"/>
              </w:rPr>
            </w:pPr>
            <w:r>
              <w:rPr>
                <w:b/>
                <w:sz w:val="16"/>
                <w:szCs w:val="16"/>
              </w:rPr>
              <w:t>outcome of interest</w:t>
            </w:r>
          </w:p>
          <w:p>
            <w:pPr>
              <w:pStyle w:val="Normal"/>
              <w:widowControl w:val="false"/>
              <w:autoSpaceDE w:val="false"/>
              <w:jc w:val="center"/>
              <w:rPr>
                <w:b/>
                <w:b/>
                <w:sz w:val="16"/>
                <w:szCs w:val="16"/>
              </w:rPr>
            </w:pPr>
            <w:r>
              <w:rPr>
                <w:b/>
                <w:sz w:val="16"/>
                <w:szCs w:val="16"/>
              </w:rPr>
              <w:t>was not present at</w:t>
            </w:r>
          </w:p>
          <w:p>
            <w:pPr>
              <w:pStyle w:val="Normal"/>
              <w:widowControl w:val="false"/>
              <w:autoSpaceDE w:val="false"/>
              <w:jc w:val="center"/>
              <w:rPr>
                <w:b/>
                <w:b/>
                <w:sz w:val="16"/>
                <w:szCs w:val="16"/>
              </w:rPr>
            </w:pPr>
            <w:r>
              <w:rPr>
                <w:b/>
                <w:sz w:val="16"/>
                <w:szCs w:val="16"/>
              </w:rPr>
              <w:t>start of study?</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16"/>
                <w:szCs w:val="16"/>
              </w:rPr>
            </w:pPr>
            <w:r>
              <w:rPr>
                <w:b/>
                <w:sz w:val="16"/>
                <w:szCs w:val="16"/>
              </w:rPr>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8244" w:type="dxa"/>
            <w:gridSpan w:val="12"/>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6"/>
                <w:szCs w:val="16"/>
                <w:lang w:val="en-CA"/>
              </w:rPr>
            </w:pPr>
            <w:r>
              <w:rPr>
                <w:b/>
                <w:sz w:val="16"/>
                <w:szCs w:val="16"/>
              </w:rPr>
              <w:t>Comparability</w:t>
            </w:r>
          </w:p>
        </w:tc>
        <w:tc>
          <w:tcPr>
            <w:tcW w:w="54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lang w:val="en-CA"/>
              </w:rPr>
            </w:pPr>
            <w:r>
              <w:rPr>
                <w:b/>
                <w:sz w:val="16"/>
                <w:szCs w:val="16"/>
                <w:lang w:val="en-CA"/>
              </w:rPr>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rPr>
            </w:pPr>
            <w:r>
              <w:rPr>
                <w:b/>
                <w:sz w:val="16"/>
                <w:szCs w:val="16"/>
              </w:rPr>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rPr>
            </w:pPr>
            <w:r>
              <w:rPr>
                <w:b/>
                <w:sz w:val="16"/>
                <w:szCs w:val="16"/>
              </w:rPr>
            </w:r>
          </w:p>
        </w:tc>
        <w:tc>
          <w:tcPr>
            <w:tcW w:w="425"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c>
          <w:tcPr>
            <w:tcW w:w="523"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c>
          <w:tcPr>
            <w:tcW w:w="470"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Study controls for</w:t>
            </w:r>
          </w:p>
          <w:p>
            <w:pPr>
              <w:pStyle w:val="Normal"/>
              <w:jc w:val="center"/>
              <w:rPr>
                <w:b/>
                <w:b/>
                <w:sz w:val="16"/>
                <w:szCs w:val="16"/>
                <w:lang w:val="en-CA"/>
              </w:rPr>
            </w:pPr>
            <w:r>
              <w:rPr>
                <w:b/>
                <w:sz w:val="16"/>
                <w:szCs w:val="16"/>
              </w:rPr>
              <w:t>age/sex?</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Yes</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Study controls for</w:t>
            </w:r>
          </w:p>
          <w:p>
            <w:pPr>
              <w:pStyle w:val="Normal"/>
              <w:widowControl w:val="false"/>
              <w:autoSpaceDE w:val="false"/>
              <w:jc w:val="center"/>
              <w:rPr>
                <w:b/>
                <w:b/>
                <w:sz w:val="16"/>
                <w:szCs w:val="16"/>
              </w:rPr>
            </w:pPr>
            <w:r>
              <w:rPr>
                <w:b/>
                <w:sz w:val="16"/>
                <w:szCs w:val="16"/>
              </w:rPr>
              <w:t>at least 3 additional</w:t>
            </w:r>
          </w:p>
          <w:p>
            <w:pPr>
              <w:pStyle w:val="Normal"/>
              <w:jc w:val="center"/>
              <w:rPr>
                <w:b/>
                <w:b/>
                <w:sz w:val="16"/>
                <w:szCs w:val="16"/>
                <w:lang w:val="en-CA"/>
              </w:rPr>
            </w:pPr>
            <w:r>
              <w:rPr>
                <w:b/>
                <w:sz w:val="16"/>
                <w:szCs w:val="16"/>
              </w:rPr>
              <w:t>risk factors?</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BMI, Neck circumference</w:t>
            </w:r>
          </w:p>
          <w:p>
            <w:pPr>
              <w:pStyle w:val="Normal"/>
              <w:jc w:val="center"/>
              <w:rPr>
                <w:b/>
                <w:b/>
                <w:sz w:val="16"/>
                <w:szCs w:val="16"/>
              </w:rPr>
            </w:pPr>
            <w:r>
              <w:rPr>
                <w:b/>
                <w:sz w:val="16"/>
                <w:szCs w:val="16"/>
              </w:rPr>
              <w:t>etc</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8244" w:type="dxa"/>
            <w:gridSpan w:val="12"/>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6"/>
                <w:szCs w:val="16"/>
                <w:lang w:val="en-CA"/>
              </w:rPr>
            </w:pPr>
            <w:r>
              <w:rPr>
                <w:b/>
                <w:sz w:val="16"/>
                <w:szCs w:val="16"/>
              </w:rPr>
              <w:t>Outcome</w:t>
            </w:r>
          </w:p>
        </w:tc>
        <w:tc>
          <w:tcPr>
            <w:tcW w:w="54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lang w:val="en-CA"/>
              </w:rPr>
            </w:pPr>
            <w:r>
              <w:rPr>
                <w:b/>
                <w:sz w:val="16"/>
                <w:szCs w:val="16"/>
                <w:lang w:val="en-CA"/>
              </w:rPr>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rPr>
            </w:pPr>
            <w:r>
              <w:rPr>
                <w:b/>
                <w:sz w:val="16"/>
                <w:szCs w:val="16"/>
              </w:rPr>
            </w:r>
          </w:p>
        </w:tc>
        <w:tc>
          <w:tcPr>
            <w:tcW w:w="425" w:type="dxa"/>
            <w:tcBorders>
              <w:top w:val="single" w:sz="4" w:space="0" w:color="000000"/>
              <w:left w:val="single" w:sz="4" w:space="0" w:color="000000"/>
              <w:bottom w:val="single" w:sz="4" w:space="0" w:color="000000"/>
              <w:right w:val="single" w:sz="4" w:space="0" w:color="000000"/>
            </w:tcBorders>
            <w:shd w:fill="AEAAAA" w:val="clear"/>
            <w:vAlign w:val="center"/>
          </w:tcPr>
          <w:p>
            <w:pPr>
              <w:pStyle w:val="Normal"/>
              <w:snapToGrid w:val="false"/>
              <w:jc w:val="center"/>
              <w:rPr>
                <w:b/>
                <w:b/>
                <w:sz w:val="16"/>
                <w:szCs w:val="16"/>
              </w:rPr>
            </w:pPr>
            <w:r>
              <w:rPr>
                <w:b/>
                <w:sz w:val="16"/>
                <w:szCs w:val="16"/>
              </w:rPr>
            </w:r>
          </w:p>
        </w:tc>
        <w:tc>
          <w:tcPr>
            <w:tcW w:w="425"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c>
          <w:tcPr>
            <w:tcW w:w="523"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c>
          <w:tcPr>
            <w:tcW w:w="470" w:type="dxa"/>
            <w:tcBorders>
              <w:top w:val="single" w:sz="4" w:space="0" w:color="000000"/>
              <w:left w:val="single" w:sz="4" w:space="0" w:color="000000"/>
              <w:bottom w:val="single" w:sz="4" w:space="0" w:color="000000"/>
              <w:right w:val="single" w:sz="4" w:space="0" w:color="000000"/>
            </w:tcBorders>
            <w:shd w:fill="AEAAAA" w:val="clear"/>
          </w:tcPr>
          <w:p>
            <w:pPr>
              <w:pStyle w:val="Normal"/>
              <w:snapToGrid w:val="false"/>
              <w:jc w:val="center"/>
              <w:rPr>
                <w:b/>
                <w:b/>
                <w:sz w:val="16"/>
                <w:szCs w:val="16"/>
              </w:rPr>
            </w:pPr>
            <w:r>
              <w:rPr>
                <w:b/>
                <w:sz w:val="16"/>
                <w:szCs w:val="16"/>
              </w:rPr>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Assessment of</w:t>
            </w:r>
          </w:p>
          <w:p>
            <w:pPr>
              <w:pStyle w:val="Normal"/>
              <w:jc w:val="center"/>
              <w:rPr>
                <w:b/>
                <w:b/>
                <w:sz w:val="16"/>
                <w:szCs w:val="16"/>
                <w:lang w:val="en-CA"/>
              </w:rPr>
            </w:pPr>
            <w:r>
              <w:rPr>
                <w:b/>
                <w:sz w:val="16"/>
                <w:szCs w:val="16"/>
              </w:rPr>
              <w:t>outcome?</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Independent blind assessment, record linkage</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Was follow-up long</w:t>
            </w:r>
          </w:p>
          <w:p>
            <w:pPr>
              <w:pStyle w:val="Normal"/>
              <w:widowControl w:val="false"/>
              <w:autoSpaceDE w:val="false"/>
              <w:jc w:val="center"/>
              <w:rPr>
                <w:b/>
                <w:b/>
                <w:sz w:val="16"/>
                <w:szCs w:val="16"/>
              </w:rPr>
            </w:pPr>
            <w:r>
              <w:rPr>
                <w:b/>
                <w:sz w:val="16"/>
                <w:szCs w:val="16"/>
              </w:rPr>
              <w:t>enough for outcome</w:t>
            </w:r>
          </w:p>
          <w:p>
            <w:pPr>
              <w:pStyle w:val="Normal"/>
              <w:jc w:val="center"/>
              <w:rPr>
                <w:b/>
                <w:b/>
                <w:sz w:val="16"/>
                <w:szCs w:val="16"/>
                <w:lang w:val="en-CA"/>
              </w:rPr>
            </w:pPr>
            <w:r>
              <w:rPr>
                <w:b/>
                <w:sz w:val="16"/>
                <w:szCs w:val="16"/>
              </w:rPr>
              <w:t>to occur?</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Follow-up</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Adequacy of</w:t>
            </w:r>
          </w:p>
          <w:p>
            <w:pPr>
              <w:pStyle w:val="Normal"/>
              <w:widowControl w:val="false"/>
              <w:autoSpaceDE w:val="false"/>
              <w:jc w:val="center"/>
              <w:rPr>
                <w:b/>
                <w:b/>
                <w:sz w:val="16"/>
                <w:szCs w:val="16"/>
              </w:rPr>
            </w:pPr>
            <w:r>
              <w:rPr>
                <w:b/>
                <w:sz w:val="16"/>
                <w:szCs w:val="16"/>
              </w:rPr>
              <w:t>follow-up of</w:t>
            </w:r>
          </w:p>
          <w:p>
            <w:pPr>
              <w:pStyle w:val="Normal"/>
              <w:jc w:val="center"/>
              <w:rPr>
                <w:b/>
                <w:b/>
                <w:sz w:val="16"/>
                <w:szCs w:val="16"/>
                <w:lang w:val="en-CA"/>
              </w:rPr>
            </w:pPr>
            <w:r>
              <w:rPr>
                <w:b/>
                <w:sz w:val="16"/>
                <w:szCs w:val="16"/>
              </w:rPr>
              <w:t>cohorts?</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b/>
                <w:b/>
                <w:sz w:val="16"/>
                <w:szCs w:val="16"/>
              </w:rPr>
            </w:pPr>
            <w:r>
              <w:rPr>
                <w:b/>
                <w:sz w:val="16"/>
                <w:szCs w:val="16"/>
              </w:rPr>
              <w:t>Complete follow-up, or subjects lost to</w:t>
            </w:r>
          </w:p>
          <w:p>
            <w:pPr>
              <w:pStyle w:val="Normal"/>
              <w:jc w:val="center"/>
              <w:rPr>
                <w:b/>
                <w:b/>
                <w:sz w:val="16"/>
                <w:szCs w:val="16"/>
              </w:rPr>
            </w:pPr>
            <w:r>
              <w:rPr>
                <w:b/>
                <w:sz w:val="16"/>
                <w:szCs w:val="16"/>
              </w:rPr>
              <w:t>follow-up unlikely to introduce bias</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w:t>
            </w:r>
          </w:p>
        </w:tc>
      </w:tr>
      <w:tr>
        <w:trPr/>
        <w:tc>
          <w:tcPr>
            <w:tcW w:w="2887" w:type="dxa"/>
            <w:gridSpan w:val="2"/>
            <w:tcBorders>
              <w:top w:val="single" w:sz="4" w:space="0" w:color="000000"/>
              <w:left w:val="single" w:sz="4" w:space="0" w:color="000000"/>
              <w:bottom w:val="single" w:sz="4" w:space="0" w:color="000000"/>
              <w:right w:val="single" w:sz="4" w:space="0" w:color="000000"/>
            </w:tcBorders>
            <w:shd w:fill="AEAAAA" w:val="clear"/>
            <w:vAlign w:val="center"/>
          </w:tcPr>
          <w:p>
            <w:pPr>
              <w:pStyle w:val="Normal"/>
              <w:jc w:val="center"/>
              <w:rPr>
                <w:b/>
                <w:b/>
                <w:sz w:val="16"/>
                <w:szCs w:val="16"/>
              </w:rPr>
            </w:pPr>
            <w:r>
              <w:rPr>
                <w:b/>
                <w:sz w:val="16"/>
                <w:szCs w:val="16"/>
              </w:rPr>
              <w:t>Overall Quality Score</w:t>
            </w:r>
          </w:p>
          <w:p>
            <w:pPr>
              <w:pStyle w:val="Normal"/>
              <w:jc w:val="center"/>
              <w:rPr>
                <w:b/>
                <w:b/>
                <w:sz w:val="16"/>
                <w:szCs w:val="16"/>
              </w:rPr>
            </w:pPr>
            <w:r>
              <w:rPr>
                <w:b/>
                <w:sz w:val="16"/>
                <w:szCs w:val="16"/>
              </w:rPr>
              <w:t>(Maximum = 9)</w:t>
            </w:r>
          </w:p>
        </w:tc>
        <w:tc>
          <w:tcPr>
            <w:tcW w:w="5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7</w:t>
            </w:r>
          </w:p>
        </w:tc>
        <w:tc>
          <w:tcPr>
            <w:tcW w:w="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8</w:t>
            </w:r>
          </w:p>
        </w:tc>
        <w:tc>
          <w:tcPr>
            <w:tcW w:w="5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7</w:t>
            </w:r>
          </w:p>
        </w:tc>
        <w:tc>
          <w:tcPr>
            <w:tcW w:w="5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8</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8</w:t>
            </w:r>
          </w:p>
        </w:tc>
        <w:tc>
          <w:tcPr>
            <w:tcW w:w="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9</w:t>
            </w:r>
          </w:p>
        </w:tc>
        <w:tc>
          <w:tcPr>
            <w:tcW w:w="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6</w:t>
            </w:r>
          </w:p>
        </w:tc>
        <w:tc>
          <w:tcPr>
            <w:tcW w:w="5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rPr>
            </w:pPr>
            <w:r>
              <w:rPr>
                <w:b/>
                <w:sz w:val="16"/>
                <w:szCs w:val="16"/>
              </w:rPr>
              <w:t>9</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8</w:t>
            </w:r>
          </w:p>
        </w:tc>
        <w:tc>
          <w:tcPr>
            <w:tcW w:w="5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8</w:t>
            </w:r>
          </w:p>
        </w:tc>
        <w:tc>
          <w:tcPr>
            <w:tcW w:w="5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7</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9</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9</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8</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6"/>
                <w:szCs w:val="16"/>
                <w:lang w:val="en-CA"/>
              </w:rPr>
            </w:pPr>
            <w:r>
              <w:rPr>
                <w:b/>
                <w:sz w:val="16"/>
                <w:szCs w:val="16"/>
                <w:lang w:val="en-CA"/>
              </w:rPr>
              <w:t>7</w:t>
            </w:r>
          </w:p>
        </w:tc>
      </w:tr>
    </w:tbl>
    <w:p>
      <w:pPr>
        <w:pStyle w:val="Normal"/>
        <w:rPr>
          <w:lang w:val="en-CA"/>
        </w:rPr>
      </w:pPr>
      <w:r>
        <w:rPr>
          <w:lang w:val="en-CA"/>
        </w:rPr>
      </w:r>
    </w:p>
    <w:p>
      <w:pPr>
        <w:pStyle w:val="Normal"/>
        <w:spacing w:lineRule="auto" w:line="480"/>
        <w:jc w:val="both"/>
        <w:rPr>
          <w:color w:val="000000"/>
          <w:lang w:val="en-CA"/>
        </w:rPr>
      </w:pPr>
      <w:r>
        <w:rPr>
          <w:color w:val="000000"/>
          <w:lang w:val="en-CA"/>
        </w:rPr>
      </w:r>
    </w:p>
    <w:p>
      <w:pPr>
        <w:pStyle w:val="Normal"/>
        <w:rPr>
          <w:color w:val="000000"/>
          <w:lang w:val="en-CA"/>
        </w:rPr>
      </w:pPr>
      <w:r>
        <w:rPr>
          <w:color w:val="000000"/>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p>
      <w:pPr>
        <w:pStyle w:val="Normal"/>
        <w:rPr>
          <w:lang w:val="en-CA"/>
        </w:rPr>
      </w:pPr>
      <w:r>
        <w:rPr>
          <w:lang w:val="en-CA"/>
        </w:rPr>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sz w:val="20"/>
      <w:szCs w:val="20"/>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cs="Calibri"/>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7T03:03:00Z</dcterms:created>
  <dc:creator>Mahesh Nagappa</dc:creator>
  <dc:description/>
  <cp:keywords/>
  <dc:language>en-US</dc:language>
  <cp:lastModifiedBy>Mahesh Nagappa</cp:lastModifiedBy>
  <dcterms:modified xsi:type="dcterms:W3CDTF">2018-09-21T03:00:00Z</dcterms:modified>
  <cp:revision>6</cp:revision>
  <dc:subject/>
  <dc:title/>
</cp:coreProperties>
</file>